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37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025"/>
        <w:gridCol w:w="1026"/>
        <w:gridCol w:w="1027"/>
        <w:gridCol w:w="1026"/>
        <w:gridCol w:w="1026"/>
        <w:gridCol w:w="1028"/>
        <w:gridCol w:w="1026"/>
        <w:gridCol w:w="1026"/>
        <w:gridCol w:w="1028"/>
        <w:gridCol w:w="1026"/>
        <w:gridCol w:w="1026"/>
        <w:gridCol w:w="1030"/>
      </w:tblGrid>
      <w:tr w:rsidR="00C9455D" w:rsidRPr="00C9455D" w14:paraId="39C01332" w14:textId="77777777" w:rsidTr="00F35124">
        <w:trPr>
          <w:trHeight w:val="113"/>
        </w:trPr>
        <w:tc>
          <w:tcPr>
            <w:tcW w:w="13737" w:type="dxa"/>
            <w:gridSpan w:val="13"/>
            <w:tcBorders>
              <w:top w:val="nil"/>
            </w:tcBorders>
            <w:vAlign w:val="center"/>
          </w:tcPr>
          <w:p w14:paraId="58727359" w14:textId="18AEDC77" w:rsidR="00D92FAE" w:rsidRPr="00C9455D" w:rsidRDefault="00D92FAE" w:rsidP="00A102E7">
            <w:pPr>
              <w:jc w:val="both"/>
              <w:rPr>
                <w:rFonts w:cs="Times New Roman"/>
                <w:szCs w:val="24"/>
                <w:lang w:eastAsia="ja-JP"/>
              </w:rPr>
            </w:pPr>
            <w:r w:rsidRPr="00C9455D">
              <w:rPr>
                <w:rFonts w:cs="Times New Roman"/>
                <w:b/>
                <w:bCs/>
                <w:szCs w:val="24"/>
                <w:lang w:eastAsia="ja-JP"/>
              </w:rPr>
              <w:t xml:space="preserve">Table </w:t>
            </w:r>
            <w:r w:rsidRPr="00C9455D">
              <w:rPr>
                <w:rFonts w:cs="Times New Roman" w:hint="eastAsia"/>
                <w:b/>
                <w:bCs/>
                <w:szCs w:val="24"/>
                <w:lang w:eastAsia="ja-JP"/>
              </w:rPr>
              <w:t>S1</w:t>
            </w:r>
            <w:r w:rsidRPr="00C9455D">
              <w:rPr>
                <w:rFonts w:cs="Times New Roman"/>
                <w:b/>
                <w:bCs/>
                <w:szCs w:val="24"/>
                <w:lang w:eastAsia="ja-JP"/>
              </w:rPr>
              <w:t>.</w:t>
            </w:r>
            <w:r w:rsidRPr="00C9455D">
              <w:rPr>
                <w:rFonts w:cs="Times New Roman"/>
                <w:szCs w:val="24"/>
                <w:lang w:eastAsia="ja-JP"/>
              </w:rPr>
              <w:t xml:space="preserve"> Thoracic dimensions at end-inspiration</w:t>
            </w:r>
            <w:r w:rsidRPr="00C9455D">
              <w:rPr>
                <w:rFonts w:cs="Times New Roman" w:hint="eastAsia"/>
                <w:szCs w:val="24"/>
                <w:lang w:eastAsia="ja-JP"/>
              </w:rPr>
              <w:t xml:space="preserve"> and</w:t>
            </w:r>
            <w:r w:rsidRPr="00C9455D">
              <w:rPr>
                <w:rFonts w:cs="Times New Roman"/>
                <w:szCs w:val="24"/>
                <w:lang w:eastAsia="ja-JP"/>
              </w:rPr>
              <w:t xml:space="preserve"> end-expiration, and </w:t>
            </w:r>
            <w:r w:rsidRPr="00C9455D">
              <w:rPr>
                <w:rFonts w:cs="Times New Roman" w:hint="eastAsia"/>
                <w:szCs w:val="24"/>
                <w:lang w:eastAsia="ja-JP"/>
              </w:rPr>
              <w:t xml:space="preserve">their </w:t>
            </w:r>
            <w:r w:rsidRPr="00C9455D">
              <w:rPr>
                <w:rFonts w:cs="Times New Roman"/>
                <w:szCs w:val="24"/>
                <w:lang w:eastAsia="ja-JP"/>
              </w:rPr>
              <w:t xml:space="preserve">expansion in the supine </w:t>
            </w:r>
            <w:r w:rsidRPr="00C9455D">
              <w:rPr>
                <w:rFonts w:cs="Times New Roman" w:hint="eastAsia"/>
                <w:szCs w:val="24"/>
                <w:lang w:eastAsia="ja-JP"/>
              </w:rPr>
              <w:t>p</w:t>
            </w:r>
            <w:r w:rsidRPr="00C9455D">
              <w:rPr>
                <w:rFonts w:cs="Times New Roman"/>
                <w:szCs w:val="24"/>
                <w:lang w:eastAsia="ja-JP"/>
              </w:rPr>
              <w:t>osition</w:t>
            </w:r>
          </w:p>
        </w:tc>
      </w:tr>
      <w:tr w:rsidR="00C9455D" w:rsidRPr="00C9455D" w14:paraId="4CFA71A0" w14:textId="77777777" w:rsidTr="00F35124">
        <w:trPr>
          <w:trHeight w:val="20"/>
        </w:trPr>
        <w:tc>
          <w:tcPr>
            <w:tcW w:w="1417" w:type="dxa"/>
            <w:vMerge w:val="restart"/>
          </w:tcPr>
          <w:p w14:paraId="18AD344B" w14:textId="13A7EB73" w:rsidR="00D92FAE" w:rsidRPr="00C9455D" w:rsidRDefault="00FB6E43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Measurement a</w:t>
            </w:r>
            <w:r w:rsidR="00D92FAE" w:rsidRPr="00C9455D">
              <w:rPr>
                <w:rFonts w:cs="Times New Roman" w:hint="eastAsia"/>
                <w:sz w:val="22"/>
                <w:lang w:eastAsia="ja-JP"/>
              </w:rPr>
              <w:t>xes</w:t>
            </w:r>
          </w:p>
        </w:tc>
        <w:tc>
          <w:tcPr>
            <w:tcW w:w="9238" w:type="dxa"/>
            <w:gridSpan w:val="9"/>
            <w:vAlign w:val="center"/>
          </w:tcPr>
          <w:p w14:paraId="5D39D925" w14:textId="62B85729" w:rsidR="00D92FAE" w:rsidRPr="00C9455D" w:rsidRDefault="00D92FAE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 xml:space="preserve">First </w:t>
            </w:r>
            <w:r w:rsidR="00737107" w:rsidRPr="00C9455D">
              <w:rPr>
                <w:rFonts w:cs="Times New Roman" w:hint="eastAsia"/>
                <w:sz w:val="22"/>
                <w:lang w:eastAsia="ja-JP"/>
              </w:rPr>
              <w:t>imaging session</w:t>
            </w:r>
          </w:p>
        </w:tc>
        <w:tc>
          <w:tcPr>
            <w:tcW w:w="3079" w:type="dxa"/>
            <w:gridSpan w:val="3"/>
          </w:tcPr>
          <w:p w14:paraId="0AC89B4C" w14:textId="484508D2" w:rsidR="00D92FAE" w:rsidRPr="00C9455D" w:rsidRDefault="00D92FAE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 xml:space="preserve">Second </w:t>
            </w:r>
            <w:r w:rsidR="00737107" w:rsidRPr="00C9455D">
              <w:rPr>
                <w:rFonts w:cs="Times New Roman" w:hint="eastAsia"/>
                <w:sz w:val="22"/>
                <w:lang w:eastAsia="ja-JP"/>
              </w:rPr>
              <w:t>imaging session</w:t>
            </w:r>
          </w:p>
        </w:tc>
      </w:tr>
      <w:tr w:rsidR="00C9455D" w:rsidRPr="00C9455D" w14:paraId="0E1553E5" w14:textId="77777777" w:rsidTr="00F35124">
        <w:trPr>
          <w:trHeight w:val="20"/>
        </w:trPr>
        <w:tc>
          <w:tcPr>
            <w:tcW w:w="1417" w:type="dxa"/>
            <w:vMerge/>
          </w:tcPr>
          <w:p w14:paraId="4C8B74B7" w14:textId="77777777" w:rsidR="00D92FAE" w:rsidRPr="00C9455D" w:rsidRDefault="00D92FAE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6158" w:type="dxa"/>
            <w:gridSpan w:val="6"/>
            <w:vAlign w:val="center"/>
          </w:tcPr>
          <w:p w14:paraId="17D44BEF" w14:textId="04F2637A" w:rsidR="00D92FAE" w:rsidRPr="00C9455D" w:rsidRDefault="00D92FAE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Observer 1</w:t>
            </w:r>
          </w:p>
        </w:tc>
        <w:tc>
          <w:tcPr>
            <w:tcW w:w="3080" w:type="dxa"/>
            <w:gridSpan w:val="3"/>
            <w:vMerge w:val="restart"/>
          </w:tcPr>
          <w:p w14:paraId="463EEC21" w14:textId="77777777" w:rsidR="00D92FAE" w:rsidRPr="00C9455D" w:rsidRDefault="00D92FAE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Observer 2</w:t>
            </w:r>
          </w:p>
          <w:p w14:paraId="6DACF5AC" w14:textId="2E90CE7D" w:rsidR="00737107" w:rsidRPr="00C9455D" w:rsidRDefault="00737107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>S</w:t>
            </w:r>
            <w:r w:rsidRPr="00C9455D">
              <w:rPr>
                <w:rFonts w:cs="Times New Roman" w:hint="eastAsia"/>
                <w:sz w:val="22"/>
                <w:lang w:eastAsia="ja-JP"/>
              </w:rPr>
              <w:t xml:space="preserve">ingle 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 xml:space="preserve">analysis </w:t>
            </w:r>
            <w:r w:rsidRPr="00C9455D">
              <w:rPr>
                <w:rFonts w:cs="Times New Roman" w:hint="eastAsia"/>
                <w:sz w:val="22"/>
                <w:lang w:eastAsia="ja-JP"/>
              </w:rPr>
              <w:t>session)</w:t>
            </w:r>
          </w:p>
        </w:tc>
        <w:tc>
          <w:tcPr>
            <w:tcW w:w="3079" w:type="dxa"/>
            <w:gridSpan w:val="3"/>
            <w:vMerge w:val="restart"/>
          </w:tcPr>
          <w:p w14:paraId="40EC1C2C" w14:textId="77777777" w:rsidR="00D92FAE" w:rsidRPr="00C9455D" w:rsidRDefault="00D92FAE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Observer 1</w:t>
            </w:r>
          </w:p>
          <w:p w14:paraId="1D096FDE" w14:textId="4B4DB7C6" w:rsidR="00737107" w:rsidRPr="00C9455D" w:rsidRDefault="00737107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>S</w:t>
            </w:r>
            <w:r w:rsidRPr="00C9455D">
              <w:rPr>
                <w:rFonts w:cs="Times New Roman" w:hint="eastAsia"/>
                <w:sz w:val="22"/>
                <w:lang w:eastAsia="ja-JP"/>
              </w:rPr>
              <w:t xml:space="preserve">ingle 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 xml:space="preserve">analysis </w:t>
            </w:r>
            <w:r w:rsidRPr="00C9455D">
              <w:rPr>
                <w:rFonts w:cs="Times New Roman" w:hint="eastAsia"/>
                <w:sz w:val="22"/>
                <w:lang w:eastAsia="ja-JP"/>
              </w:rPr>
              <w:t>session)</w:t>
            </w:r>
          </w:p>
        </w:tc>
      </w:tr>
      <w:tr w:rsidR="00C9455D" w:rsidRPr="00C9455D" w14:paraId="72474892" w14:textId="77777777" w:rsidTr="00F35124">
        <w:trPr>
          <w:trHeight w:val="220"/>
        </w:trPr>
        <w:tc>
          <w:tcPr>
            <w:tcW w:w="1417" w:type="dxa"/>
            <w:vMerge/>
          </w:tcPr>
          <w:p w14:paraId="556303BC" w14:textId="77777777" w:rsidR="00D92FAE" w:rsidRPr="00C9455D" w:rsidRDefault="00D92FAE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3078" w:type="dxa"/>
            <w:gridSpan w:val="3"/>
            <w:vAlign w:val="center"/>
          </w:tcPr>
          <w:p w14:paraId="055179E5" w14:textId="493A9FF6" w:rsidR="00D92FAE" w:rsidRPr="00C9455D" w:rsidRDefault="00D92FAE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 xml:space="preserve">First 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>analysis</w:t>
            </w:r>
            <w:r w:rsidR="00737107" w:rsidRPr="00C9455D">
              <w:rPr>
                <w:rFonts w:cs="Times New Roman" w:hint="eastAsia"/>
                <w:sz w:val="22"/>
                <w:lang w:eastAsia="ja-JP"/>
              </w:rPr>
              <w:t xml:space="preserve"> session</w:t>
            </w:r>
          </w:p>
        </w:tc>
        <w:tc>
          <w:tcPr>
            <w:tcW w:w="3080" w:type="dxa"/>
            <w:gridSpan w:val="3"/>
            <w:vAlign w:val="center"/>
          </w:tcPr>
          <w:p w14:paraId="78429ED4" w14:textId="35989BA6" w:rsidR="00D92FAE" w:rsidRPr="00C9455D" w:rsidRDefault="00D92FAE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 xml:space="preserve">Second 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 xml:space="preserve">analysis </w:t>
            </w:r>
            <w:r w:rsidR="00737107" w:rsidRPr="00C9455D">
              <w:rPr>
                <w:rFonts w:cs="Times New Roman" w:hint="eastAsia"/>
                <w:sz w:val="22"/>
                <w:lang w:eastAsia="ja-JP"/>
              </w:rPr>
              <w:t>session</w:t>
            </w:r>
          </w:p>
        </w:tc>
        <w:tc>
          <w:tcPr>
            <w:tcW w:w="3080" w:type="dxa"/>
            <w:gridSpan w:val="3"/>
            <w:vMerge/>
          </w:tcPr>
          <w:p w14:paraId="44F3212C" w14:textId="77777777" w:rsidR="00D92FAE" w:rsidRPr="00C9455D" w:rsidRDefault="00D92FAE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3079" w:type="dxa"/>
            <w:gridSpan w:val="3"/>
            <w:vMerge/>
          </w:tcPr>
          <w:p w14:paraId="529326E0" w14:textId="49C87FB1" w:rsidR="00D92FAE" w:rsidRPr="00C9455D" w:rsidRDefault="00D92FAE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</w:tr>
      <w:tr w:rsidR="00C9455D" w:rsidRPr="00C9455D" w14:paraId="6F54BF69" w14:textId="77777777" w:rsidTr="00F35124">
        <w:trPr>
          <w:trHeight w:val="113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F22782E" w14:textId="77777777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28695D5F" w14:textId="56F2A27F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Insp</w:t>
            </w:r>
          </w:p>
          <w:p w14:paraId="6D2FC520" w14:textId="77777777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CAA3EA1" w14:textId="3550CE43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Exp</w:t>
            </w:r>
          </w:p>
          <w:p w14:paraId="0A3196CF" w14:textId="77777777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FA06A06" w14:textId="7F528058" w:rsidR="00D92FAE" w:rsidRPr="00C9455D" w:rsidRDefault="00D92FAE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proofErr w:type="spellStart"/>
            <w:proofErr w:type="gramStart"/>
            <w:r w:rsidRPr="00C9455D">
              <w:rPr>
                <w:rFonts w:cs="Times New Roman"/>
                <w:sz w:val="22"/>
                <w:lang w:eastAsia="ja-JP"/>
              </w:rPr>
              <w:t>Expan</w:t>
            </w:r>
            <w:r w:rsidR="00A102E7" w:rsidRPr="00C9455D">
              <w:rPr>
                <w:rFonts w:cs="Times New Roman" w:hint="eastAsia"/>
                <w:sz w:val="22"/>
                <w:lang w:eastAsia="ja-JP"/>
              </w:rPr>
              <w:t>-</w:t>
            </w:r>
            <w:r w:rsidRPr="00C9455D">
              <w:rPr>
                <w:rFonts w:cs="Times New Roman"/>
                <w:sz w:val="22"/>
                <w:lang w:eastAsia="ja-JP"/>
              </w:rPr>
              <w:t>sion</w:t>
            </w:r>
            <w:proofErr w:type="spellEnd"/>
            <w:proofErr w:type="gramEnd"/>
            <w:r w:rsidR="00A102E7"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BE48734" w14:textId="7805A366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Insp</w:t>
            </w:r>
          </w:p>
          <w:p w14:paraId="388456E3" w14:textId="792399EC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5113797" w14:textId="0B5A6FB4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Exp</w:t>
            </w:r>
          </w:p>
          <w:p w14:paraId="480608E6" w14:textId="708E771E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0C6054A" w14:textId="340CFB7C" w:rsidR="00D92FAE" w:rsidRPr="00C9455D" w:rsidRDefault="00A102E7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proofErr w:type="spellStart"/>
            <w:proofErr w:type="gramStart"/>
            <w:r w:rsidRPr="00C9455D">
              <w:rPr>
                <w:rFonts w:cs="Times New Roman"/>
                <w:sz w:val="22"/>
                <w:lang w:eastAsia="ja-JP"/>
              </w:rPr>
              <w:t>Expan</w:t>
            </w:r>
            <w:r w:rsidRPr="00C9455D">
              <w:rPr>
                <w:rFonts w:cs="Times New Roman" w:hint="eastAsia"/>
                <w:sz w:val="22"/>
                <w:lang w:eastAsia="ja-JP"/>
              </w:rPr>
              <w:t>-</w:t>
            </w:r>
            <w:r w:rsidRPr="00C9455D">
              <w:rPr>
                <w:rFonts w:cs="Times New Roman"/>
                <w:sz w:val="22"/>
                <w:lang w:eastAsia="ja-JP"/>
              </w:rPr>
              <w:t>sion</w:t>
            </w:r>
            <w:proofErr w:type="spellEnd"/>
            <w:proofErr w:type="gramEnd"/>
            <w:r w:rsidRPr="00C9455D">
              <w:rPr>
                <w:rFonts w:cs="Times New Roman" w:hint="eastAsia"/>
                <w:sz w:val="22"/>
                <w:lang w:eastAsia="ja-JP"/>
              </w:rPr>
              <w:t xml:space="preserve"> 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8105A12" w14:textId="277BF262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Insp</w:t>
            </w:r>
          </w:p>
          <w:p w14:paraId="365C41FA" w14:textId="77777777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C5BDAB5" w14:textId="590E5099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Exp</w:t>
            </w:r>
          </w:p>
          <w:p w14:paraId="3AE1FEC9" w14:textId="77777777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7184A499" w14:textId="1B05D4B4" w:rsidR="00D92FAE" w:rsidRPr="00C9455D" w:rsidRDefault="00A102E7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proofErr w:type="spellStart"/>
            <w:proofErr w:type="gramStart"/>
            <w:r w:rsidRPr="00C9455D">
              <w:rPr>
                <w:rFonts w:cs="Times New Roman"/>
                <w:sz w:val="22"/>
                <w:lang w:eastAsia="ja-JP"/>
              </w:rPr>
              <w:t>Expan</w:t>
            </w:r>
            <w:r w:rsidRPr="00C9455D">
              <w:rPr>
                <w:rFonts w:cs="Times New Roman" w:hint="eastAsia"/>
                <w:sz w:val="22"/>
                <w:lang w:eastAsia="ja-JP"/>
              </w:rPr>
              <w:t>-</w:t>
            </w:r>
            <w:r w:rsidRPr="00C9455D">
              <w:rPr>
                <w:rFonts w:cs="Times New Roman"/>
                <w:sz w:val="22"/>
                <w:lang w:eastAsia="ja-JP"/>
              </w:rPr>
              <w:t>sion</w:t>
            </w:r>
            <w:proofErr w:type="spellEnd"/>
            <w:proofErr w:type="gramEnd"/>
            <w:r w:rsidRPr="00C9455D">
              <w:rPr>
                <w:rFonts w:cs="Times New Roman" w:hint="eastAsia"/>
                <w:sz w:val="22"/>
                <w:lang w:eastAsia="ja-JP"/>
              </w:rPr>
              <w:t xml:space="preserve"> 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8AB7C51" w14:textId="1536E3DD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Insp</w:t>
            </w:r>
          </w:p>
          <w:p w14:paraId="35CCF748" w14:textId="77777777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337666B" w14:textId="75D0466F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Exp</w:t>
            </w:r>
          </w:p>
          <w:p w14:paraId="4F60C181" w14:textId="77777777" w:rsidR="00D92FAE" w:rsidRPr="00C9455D" w:rsidRDefault="00D92FAE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F2952A7" w14:textId="21B33098" w:rsidR="00D92FAE" w:rsidRPr="00C9455D" w:rsidRDefault="00A102E7" w:rsidP="00D92FAE">
            <w:pPr>
              <w:jc w:val="center"/>
              <w:rPr>
                <w:rFonts w:cs="Times New Roman"/>
                <w:sz w:val="22"/>
                <w:lang w:eastAsia="ja-JP"/>
              </w:rPr>
            </w:pPr>
            <w:proofErr w:type="spellStart"/>
            <w:proofErr w:type="gramStart"/>
            <w:r w:rsidRPr="00C9455D">
              <w:rPr>
                <w:rFonts w:cs="Times New Roman"/>
                <w:sz w:val="22"/>
                <w:lang w:eastAsia="ja-JP"/>
              </w:rPr>
              <w:t>Expan</w:t>
            </w:r>
            <w:r w:rsidRPr="00C9455D">
              <w:rPr>
                <w:rFonts w:cs="Times New Roman" w:hint="eastAsia"/>
                <w:sz w:val="22"/>
                <w:lang w:eastAsia="ja-JP"/>
              </w:rPr>
              <w:t>-</w:t>
            </w:r>
            <w:r w:rsidRPr="00C9455D">
              <w:rPr>
                <w:rFonts w:cs="Times New Roman"/>
                <w:sz w:val="22"/>
                <w:lang w:eastAsia="ja-JP"/>
              </w:rPr>
              <w:t>sion</w:t>
            </w:r>
            <w:proofErr w:type="spellEnd"/>
            <w:proofErr w:type="gramEnd"/>
            <w:r w:rsidRPr="00C9455D">
              <w:rPr>
                <w:rFonts w:cs="Times New Roman" w:hint="eastAsia"/>
                <w:sz w:val="22"/>
                <w:lang w:eastAsia="ja-JP"/>
              </w:rPr>
              <w:t xml:space="preserve"> (mm)</w:t>
            </w:r>
          </w:p>
        </w:tc>
      </w:tr>
      <w:tr w:rsidR="00C9455D" w:rsidRPr="00C9455D" w14:paraId="1D77B384" w14:textId="77777777" w:rsidTr="00F35124">
        <w:tc>
          <w:tcPr>
            <w:tcW w:w="1417" w:type="dxa"/>
            <w:tcBorders>
              <w:bottom w:val="nil"/>
            </w:tcBorders>
            <w:vAlign w:val="center"/>
          </w:tcPr>
          <w:p w14:paraId="21400AF8" w14:textId="72714B9C" w:rsidR="00A102E7" w:rsidRPr="00C9455D" w:rsidRDefault="00A102E7" w:rsidP="00F35124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Right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H-F</w:t>
            </w:r>
          </w:p>
        </w:tc>
        <w:tc>
          <w:tcPr>
            <w:tcW w:w="1025" w:type="dxa"/>
            <w:tcBorders>
              <w:bottom w:val="nil"/>
            </w:tcBorders>
          </w:tcPr>
          <w:p w14:paraId="30F18E42" w14:textId="3E1AD5FE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16±19</w:t>
            </w:r>
          </w:p>
        </w:tc>
        <w:tc>
          <w:tcPr>
            <w:tcW w:w="1026" w:type="dxa"/>
            <w:tcBorders>
              <w:bottom w:val="nil"/>
            </w:tcBorders>
          </w:tcPr>
          <w:p w14:paraId="3DEB3C5D" w14:textId="26903BC1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9±21</w:t>
            </w:r>
          </w:p>
        </w:tc>
        <w:tc>
          <w:tcPr>
            <w:tcW w:w="1027" w:type="dxa"/>
            <w:tcBorders>
              <w:bottom w:val="nil"/>
            </w:tcBorders>
          </w:tcPr>
          <w:p w14:paraId="04779315" w14:textId="065123B9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7±21</w:t>
            </w:r>
          </w:p>
        </w:tc>
        <w:tc>
          <w:tcPr>
            <w:tcW w:w="1026" w:type="dxa"/>
            <w:tcBorders>
              <w:bottom w:val="nil"/>
            </w:tcBorders>
          </w:tcPr>
          <w:p w14:paraId="013F858B" w14:textId="616A2FB1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16±20</w:t>
            </w:r>
          </w:p>
        </w:tc>
        <w:tc>
          <w:tcPr>
            <w:tcW w:w="1026" w:type="dxa"/>
            <w:tcBorders>
              <w:bottom w:val="nil"/>
            </w:tcBorders>
          </w:tcPr>
          <w:p w14:paraId="7CF2D79F" w14:textId="41B470F8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0±21</w:t>
            </w:r>
          </w:p>
        </w:tc>
        <w:tc>
          <w:tcPr>
            <w:tcW w:w="1028" w:type="dxa"/>
            <w:tcBorders>
              <w:bottom w:val="nil"/>
            </w:tcBorders>
          </w:tcPr>
          <w:p w14:paraId="5BFB7878" w14:textId="425EA180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6±22</w:t>
            </w:r>
          </w:p>
        </w:tc>
        <w:tc>
          <w:tcPr>
            <w:tcW w:w="1026" w:type="dxa"/>
            <w:tcBorders>
              <w:bottom w:val="nil"/>
            </w:tcBorders>
          </w:tcPr>
          <w:p w14:paraId="7A523131" w14:textId="3E5888B1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16±20</w:t>
            </w:r>
          </w:p>
        </w:tc>
        <w:tc>
          <w:tcPr>
            <w:tcW w:w="1026" w:type="dxa"/>
            <w:tcBorders>
              <w:bottom w:val="nil"/>
            </w:tcBorders>
          </w:tcPr>
          <w:p w14:paraId="3E361737" w14:textId="6580C8D0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8±21</w:t>
            </w:r>
          </w:p>
        </w:tc>
        <w:tc>
          <w:tcPr>
            <w:tcW w:w="1028" w:type="dxa"/>
            <w:tcBorders>
              <w:bottom w:val="nil"/>
            </w:tcBorders>
          </w:tcPr>
          <w:p w14:paraId="3C2580E8" w14:textId="18A4BD97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8±21</w:t>
            </w:r>
          </w:p>
        </w:tc>
        <w:tc>
          <w:tcPr>
            <w:tcW w:w="1026" w:type="dxa"/>
            <w:tcBorders>
              <w:bottom w:val="nil"/>
            </w:tcBorders>
          </w:tcPr>
          <w:p w14:paraId="05CF1BA7" w14:textId="5D3C24B6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16±22</w:t>
            </w:r>
          </w:p>
        </w:tc>
        <w:tc>
          <w:tcPr>
            <w:tcW w:w="1026" w:type="dxa"/>
            <w:tcBorders>
              <w:bottom w:val="nil"/>
            </w:tcBorders>
          </w:tcPr>
          <w:p w14:paraId="75648133" w14:textId="67594EEE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4±24</w:t>
            </w:r>
          </w:p>
        </w:tc>
        <w:tc>
          <w:tcPr>
            <w:tcW w:w="1027" w:type="dxa"/>
            <w:tcBorders>
              <w:bottom w:val="nil"/>
            </w:tcBorders>
          </w:tcPr>
          <w:p w14:paraId="2BBD6FD3" w14:textId="6835E11E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2±21</w:t>
            </w:r>
          </w:p>
        </w:tc>
      </w:tr>
      <w:tr w:rsidR="00C9455D" w:rsidRPr="00C9455D" w14:paraId="18764D51" w14:textId="77777777" w:rsidTr="00F35124"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2E9BD5" w14:textId="51686C96" w:rsidR="00A102E7" w:rsidRPr="00C9455D" w:rsidRDefault="00A102E7" w:rsidP="00F35124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Left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H-F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B1CFBCA" w14:textId="71D4240E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22±17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1F4642E" w14:textId="72782199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1±1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7B3EC7D" w14:textId="05ADD5CF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1±17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0460E01" w14:textId="4366894F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19±15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A93DA43" w14:textId="4FAE856C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9±14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5D794DE" w14:textId="75416562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1±17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C843E98" w14:textId="0309FE29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22±16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8622D21" w14:textId="31681621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0±15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96A11A5" w14:textId="0125C26A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1±15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5533CBCB" w14:textId="760A21DF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18±11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3F1E1751" w14:textId="7DC27061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6±1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00715FD6" w14:textId="275E298F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1±21</w:t>
            </w:r>
          </w:p>
        </w:tc>
      </w:tr>
      <w:tr w:rsidR="00C9455D" w:rsidRPr="00C9455D" w14:paraId="3428F281" w14:textId="77777777" w:rsidTr="00F35124"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80D53A" w14:textId="4F3EFA99" w:rsidR="00A102E7" w:rsidRPr="00C9455D" w:rsidRDefault="00A102E7" w:rsidP="00F35124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Bilateral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R-L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280C4E9" w14:textId="78F016F9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60±13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410EEEA1" w14:textId="2DAE582D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56±1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4E57FB9" w14:textId="14798ACB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4±1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9D7BB3E" w14:textId="68DB690B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60±13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43709B3" w14:textId="4459C25B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56±13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FF80ED7" w14:textId="42820476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4±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361CDA7" w14:textId="20A01F7F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61±14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A1B3371" w14:textId="39E50D73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56±13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091639A" w14:textId="2341D09B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5±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4A6ADA3" w14:textId="626D1136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62±13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96023E0" w14:textId="0D3A42A6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58±1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84D2FA1" w14:textId="0F1BA1B7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4±1</w:t>
            </w:r>
          </w:p>
        </w:tc>
      </w:tr>
      <w:tr w:rsidR="00C9455D" w:rsidRPr="00C9455D" w14:paraId="7FE0B61F" w14:textId="77777777" w:rsidTr="00F35124"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EC0F7D" w14:textId="04628DA2" w:rsidR="00A102E7" w:rsidRPr="00C9455D" w:rsidRDefault="00A102E7" w:rsidP="00F35124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Right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A-P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81AF2F7" w14:textId="15CE5C6C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0±18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3CE7F5A7" w14:textId="28BC6A6F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4±1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9C7CE54" w14:textId="5F4BFDF0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5±13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7C75A82" w14:textId="10F1EFD2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9±18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55E7F070" w14:textId="2C8A13AC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4±12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EC9A034" w14:textId="482172CB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5±13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1432B01" w14:textId="2EEC819B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0±19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38D5B1EF" w14:textId="4234F319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4±12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917FF4E" w14:textId="045ECD1E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6±14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8AA393D" w14:textId="3217A0EE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0±17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562B433" w14:textId="4F858DD2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8±1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6A7D69A" w14:textId="519E9671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±7</w:t>
            </w:r>
          </w:p>
        </w:tc>
      </w:tr>
      <w:tr w:rsidR="00C9455D" w:rsidRPr="00C9455D" w14:paraId="3AC1F897" w14:textId="77777777" w:rsidTr="00F35124">
        <w:tc>
          <w:tcPr>
            <w:tcW w:w="1417" w:type="dxa"/>
            <w:tcBorders>
              <w:top w:val="nil"/>
            </w:tcBorders>
            <w:vAlign w:val="center"/>
          </w:tcPr>
          <w:p w14:paraId="6AB7BDD8" w14:textId="5BC4A7AF" w:rsidR="00A102E7" w:rsidRPr="00C9455D" w:rsidRDefault="00A102E7" w:rsidP="00F35124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Left</w:t>
            </w:r>
            <w:r w:rsidR="00F35124"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A-P</w:t>
            </w:r>
          </w:p>
        </w:tc>
        <w:tc>
          <w:tcPr>
            <w:tcW w:w="1025" w:type="dxa"/>
            <w:tcBorders>
              <w:top w:val="nil"/>
            </w:tcBorders>
          </w:tcPr>
          <w:p w14:paraId="25FAE79B" w14:textId="0159C352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0±9</w:t>
            </w:r>
          </w:p>
        </w:tc>
        <w:tc>
          <w:tcPr>
            <w:tcW w:w="1026" w:type="dxa"/>
            <w:tcBorders>
              <w:top w:val="nil"/>
            </w:tcBorders>
          </w:tcPr>
          <w:p w14:paraId="2593DA82" w14:textId="6BA6E02D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5±12</w:t>
            </w:r>
          </w:p>
        </w:tc>
        <w:tc>
          <w:tcPr>
            <w:tcW w:w="1027" w:type="dxa"/>
            <w:tcBorders>
              <w:top w:val="nil"/>
            </w:tcBorders>
          </w:tcPr>
          <w:p w14:paraId="343285B8" w14:textId="7BF311CF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5±12</w:t>
            </w:r>
          </w:p>
        </w:tc>
        <w:tc>
          <w:tcPr>
            <w:tcW w:w="1026" w:type="dxa"/>
            <w:tcBorders>
              <w:top w:val="nil"/>
            </w:tcBorders>
          </w:tcPr>
          <w:p w14:paraId="2CF1BAF7" w14:textId="463DB042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0±9</w:t>
            </w:r>
          </w:p>
        </w:tc>
        <w:tc>
          <w:tcPr>
            <w:tcW w:w="1026" w:type="dxa"/>
            <w:tcBorders>
              <w:top w:val="nil"/>
            </w:tcBorders>
          </w:tcPr>
          <w:p w14:paraId="509E4EAD" w14:textId="479FBE00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5±12</w:t>
            </w:r>
          </w:p>
        </w:tc>
        <w:tc>
          <w:tcPr>
            <w:tcW w:w="1028" w:type="dxa"/>
            <w:tcBorders>
              <w:top w:val="nil"/>
            </w:tcBorders>
          </w:tcPr>
          <w:p w14:paraId="77FC3C49" w14:textId="5648E0AA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±12</w:t>
            </w:r>
          </w:p>
        </w:tc>
        <w:tc>
          <w:tcPr>
            <w:tcW w:w="1026" w:type="dxa"/>
            <w:tcBorders>
              <w:top w:val="nil"/>
            </w:tcBorders>
          </w:tcPr>
          <w:p w14:paraId="1140AB2E" w14:textId="43EFB2DE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1±9</w:t>
            </w:r>
          </w:p>
        </w:tc>
        <w:tc>
          <w:tcPr>
            <w:tcW w:w="1026" w:type="dxa"/>
            <w:tcBorders>
              <w:top w:val="nil"/>
            </w:tcBorders>
          </w:tcPr>
          <w:p w14:paraId="78F3B430" w14:textId="5DADC69D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5±13</w:t>
            </w:r>
          </w:p>
        </w:tc>
        <w:tc>
          <w:tcPr>
            <w:tcW w:w="1028" w:type="dxa"/>
            <w:tcBorders>
              <w:top w:val="nil"/>
            </w:tcBorders>
          </w:tcPr>
          <w:p w14:paraId="38548348" w14:textId="6EA95850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6±11</w:t>
            </w:r>
          </w:p>
        </w:tc>
        <w:tc>
          <w:tcPr>
            <w:tcW w:w="1026" w:type="dxa"/>
            <w:tcBorders>
              <w:top w:val="nil"/>
            </w:tcBorders>
          </w:tcPr>
          <w:p w14:paraId="1D3D4616" w14:textId="4BFE4F22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1±9</w:t>
            </w:r>
          </w:p>
        </w:tc>
        <w:tc>
          <w:tcPr>
            <w:tcW w:w="1026" w:type="dxa"/>
            <w:tcBorders>
              <w:top w:val="nil"/>
            </w:tcBorders>
          </w:tcPr>
          <w:p w14:paraId="52B6872B" w14:textId="762E9C45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8±10</w:t>
            </w:r>
          </w:p>
        </w:tc>
        <w:tc>
          <w:tcPr>
            <w:tcW w:w="1027" w:type="dxa"/>
            <w:tcBorders>
              <w:top w:val="nil"/>
            </w:tcBorders>
          </w:tcPr>
          <w:p w14:paraId="3F6C59E8" w14:textId="752E09DC" w:rsidR="00A102E7" w:rsidRPr="00C9455D" w:rsidRDefault="00A102E7" w:rsidP="00A102E7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±9</w:t>
            </w:r>
          </w:p>
        </w:tc>
      </w:tr>
    </w:tbl>
    <w:p w14:paraId="18D32A49" w14:textId="3FC30714" w:rsidR="005C4139" w:rsidRPr="00C9455D" w:rsidRDefault="003D2E6A" w:rsidP="003D2E6A">
      <w:pPr>
        <w:rPr>
          <w:rFonts w:cs="Times New Roman"/>
          <w:szCs w:val="24"/>
          <w:lang w:eastAsia="ja-JP"/>
        </w:rPr>
      </w:pPr>
      <w:r w:rsidRPr="00C9455D">
        <w:rPr>
          <w:rFonts w:cs="Times New Roman"/>
          <w:szCs w:val="24"/>
          <w:lang w:eastAsia="ja-JP"/>
        </w:rPr>
        <w:t>Data are presented as mean ± standard deviation.</w:t>
      </w:r>
      <w:r w:rsidR="00DE4681" w:rsidRPr="00C9455D">
        <w:rPr>
          <w:rFonts w:cs="Times New Roman" w:hint="eastAsia"/>
          <w:szCs w:val="24"/>
          <w:lang w:eastAsia="ja-JP"/>
        </w:rPr>
        <w:t xml:space="preserve"> </w:t>
      </w:r>
      <w:r w:rsidRPr="00C9455D">
        <w:rPr>
          <w:rFonts w:cs="Times New Roman"/>
          <w:szCs w:val="24"/>
          <w:lang w:eastAsia="ja-JP"/>
        </w:rPr>
        <w:t>H-F: head–foot; R-L: right–left; A-P: anterior–posterior, End-Insp: end-inspiration, End-Exp: end-expiration. Expansion = End-Insp – End-Exp</w:t>
      </w:r>
      <w:r w:rsidRPr="00C9455D">
        <w:rPr>
          <w:rFonts w:cs="Times New Roman" w:hint="eastAsia"/>
          <w:szCs w:val="24"/>
          <w:lang w:eastAsia="ja-JP"/>
        </w:rPr>
        <w:t>.</w:t>
      </w:r>
    </w:p>
    <w:p w14:paraId="0AC5B362" w14:textId="60DFAD8F" w:rsidR="003D2E6A" w:rsidRPr="00C9455D" w:rsidRDefault="003D2E6A">
      <w:pPr>
        <w:spacing w:before="0" w:after="200" w:line="276" w:lineRule="auto"/>
        <w:rPr>
          <w:rFonts w:cs="Times New Roman"/>
          <w:szCs w:val="24"/>
          <w:lang w:eastAsia="ja-JP"/>
        </w:rPr>
      </w:pPr>
      <w:r w:rsidRPr="00C9455D">
        <w:rPr>
          <w:rFonts w:cs="Times New Roman"/>
          <w:szCs w:val="24"/>
          <w:lang w:eastAsia="ja-JP"/>
        </w:rPr>
        <w:br w:type="page"/>
      </w:r>
    </w:p>
    <w:tbl>
      <w:tblPr>
        <w:tblStyle w:val="aa"/>
        <w:tblW w:w="137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025"/>
        <w:gridCol w:w="1026"/>
        <w:gridCol w:w="1027"/>
        <w:gridCol w:w="1026"/>
        <w:gridCol w:w="1026"/>
        <w:gridCol w:w="1028"/>
        <w:gridCol w:w="1026"/>
        <w:gridCol w:w="1026"/>
        <w:gridCol w:w="1028"/>
        <w:gridCol w:w="1026"/>
        <w:gridCol w:w="1026"/>
        <w:gridCol w:w="1030"/>
      </w:tblGrid>
      <w:tr w:rsidR="00C9455D" w:rsidRPr="00C9455D" w14:paraId="5A86DAFC" w14:textId="77777777" w:rsidTr="00A22D96">
        <w:trPr>
          <w:trHeight w:val="113"/>
        </w:trPr>
        <w:tc>
          <w:tcPr>
            <w:tcW w:w="13737" w:type="dxa"/>
            <w:gridSpan w:val="13"/>
            <w:tcBorders>
              <w:top w:val="nil"/>
            </w:tcBorders>
            <w:vAlign w:val="center"/>
          </w:tcPr>
          <w:p w14:paraId="38C78D5C" w14:textId="202B16A2" w:rsidR="003D2E6A" w:rsidRPr="00C9455D" w:rsidRDefault="003D2E6A" w:rsidP="00A22D96">
            <w:pPr>
              <w:jc w:val="both"/>
              <w:rPr>
                <w:rFonts w:cs="Times New Roman"/>
                <w:szCs w:val="24"/>
                <w:lang w:eastAsia="ja-JP"/>
              </w:rPr>
            </w:pPr>
            <w:r w:rsidRPr="00C9455D">
              <w:rPr>
                <w:rFonts w:cs="Times New Roman"/>
                <w:b/>
                <w:bCs/>
                <w:szCs w:val="24"/>
                <w:lang w:eastAsia="ja-JP"/>
              </w:rPr>
              <w:lastRenderedPageBreak/>
              <w:t xml:space="preserve">Table </w:t>
            </w:r>
            <w:r w:rsidRPr="00C9455D">
              <w:rPr>
                <w:rFonts w:cs="Times New Roman" w:hint="eastAsia"/>
                <w:b/>
                <w:bCs/>
                <w:szCs w:val="24"/>
                <w:lang w:eastAsia="ja-JP"/>
              </w:rPr>
              <w:t>S2</w:t>
            </w:r>
            <w:r w:rsidRPr="00C9455D">
              <w:rPr>
                <w:rFonts w:cs="Times New Roman"/>
                <w:b/>
                <w:bCs/>
                <w:szCs w:val="24"/>
                <w:lang w:eastAsia="ja-JP"/>
              </w:rPr>
              <w:t>.</w:t>
            </w:r>
            <w:r w:rsidRPr="00C9455D">
              <w:rPr>
                <w:rFonts w:cs="Times New Roman"/>
                <w:szCs w:val="24"/>
                <w:lang w:eastAsia="ja-JP"/>
              </w:rPr>
              <w:t xml:space="preserve"> Thoracic dimensions at end-inspiration</w:t>
            </w:r>
            <w:r w:rsidRPr="00C9455D">
              <w:rPr>
                <w:rFonts w:cs="Times New Roman" w:hint="eastAsia"/>
                <w:szCs w:val="24"/>
                <w:lang w:eastAsia="ja-JP"/>
              </w:rPr>
              <w:t xml:space="preserve"> and</w:t>
            </w:r>
            <w:r w:rsidRPr="00C9455D">
              <w:rPr>
                <w:rFonts w:cs="Times New Roman"/>
                <w:szCs w:val="24"/>
                <w:lang w:eastAsia="ja-JP"/>
              </w:rPr>
              <w:t xml:space="preserve"> end-expiration, and </w:t>
            </w:r>
            <w:r w:rsidRPr="00C9455D">
              <w:rPr>
                <w:rFonts w:cs="Times New Roman" w:hint="eastAsia"/>
                <w:szCs w:val="24"/>
                <w:lang w:eastAsia="ja-JP"/>
              </w:rPr>
              <w:t xml:space="preserve">their </w:t>
            </w:r>
            <w:r w:rsidRPr="00C9455D">
              <w:rPr>
                <w:rFonts w:cs="Times New Roman"/>
                <w:szCs w:val="24"/>
                <w:lang w:eastAsia="ja-JP"/>
              </w:rPr>
              <w:t xml:space="preserve">expansion in the </w:t>
            </w:r>
            <w:r w:rsidRPr="00C9455D">
              <w:rPr>
                <w:rFonts w:cs="Times New Roman" w:hint="eastAsia"/>
                <w:szCs w:val="24"/>
                <w:lang w:eastAsia="ja-JP"/>
              </w:rPr>
              <w:t>semi-prone</w:t>
            </w:r>
            <w:r w:rsidRPr="00C9455D">
              <w:rPr>
                <w:rFonts w:cs="Times New Roman"/>
                <w:szCs w:val="24"/>
                <w:lang w:eastAsia="ja-JP"/>
              </w:rPr>
              <w:t xml:space="preserve"> </w:t>
            </w:r>
            <w:r w:rsidRPr="00C9455D">
              <w:rPr>
                <w:rFonts w:cs="Times New Roman" w:hint="eastAsia"/>
                <w:szCs w:val="24"/>
                <w:lang w:eastAsia="ja-JP"/>
              </w:rPr>
              <w:t>p</w:t>
            </w:r>
            <w:r w:rsidRPr="00C9455D">
              <w:rPr>
                <w:rFonts w:cs="Times New Roman"/>
                <w:szCs w:val="24"/>
                <w:lang w:eastAsia="ja-JP"/>
              </w:rPr>
              <w:t>osition</w:t>
            </w:r>
          </w:p>
        </w:tc>
      </w:tr>
      <w:tr w:rsidR="00C9455D" w:rsidRPr="00C9455D" w14:paraId="4C3EE020" w14:textId="77777777" w:rsidTr="003D2E6A">
        <w:trPr>
          <w:trHeight w:val="20"/>
        </w:trPr>
        <w:tc>
          <w:tcPr>
            <w:tcW w:w="1417" w:type="dxa"/>
            <w:vMerge w:val="restart"/>
          </w:tcPr>
          <w:p w14:paraId="028BEA37" w14:textId="371FA548" w:rsidR="003D2E6A" w:rsidRPr="00C9455D" w:rsidRDefault="00FB6E43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Measurement axes</w:t>
            </w:r>
          </w:p>
        </w:tc>
        <w:tc>
          <w:tcPr>
            <w:tcW w:w="9238" w:type="dxa"/>
            <w:gridSpan w:val="9"/>
            <w:vAlign w:val="center"/>
          </w:tcPr>
          <w:p w14:paraId="4CA4EC56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First imaging session</w:t>
            </w:r>
          </w:p>
        </w:tc>
        <w:tc>
          <w:tcPr>
            <w:tcW w:w="3082" w:type="dxa"/>
            <w:gridSpan w:val="3"/>
          </w:tcPr>
          <w:p w14:paraId="6E0B8D76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Second imaging session</w:t>
            </w:r>
          </w:p>
        </w:tc>
      </w:tr>
      <w:tr w:rsidR="00C9455D" w:rsidRPr="00C9455D" w14:paraId="599A3B64" w14:textId="77777777" w:rsidTr="003D2E6A">
        <w:trPr>
          <w:trHeight w:val="20"/>
        </w:trPr>
        <w:tc>
          <w:tcPr>
            <w:tcW w:w="1417" w:type="dxa"/>
            <w:vMerge/>
          </w:tcPr>
          <w:p w14:paraId="232919FF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6158" w:type="dxa"/>
            <w:gridSpan w:val="6"/>
            <w:vAlign w:val="center"/>
          </w:tcPr>
          <w:p w14:paraId="7AD71477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Observer 1</w:t>
            </w:r>
          </w:p>
        </w:tc>
        <w:tc>
          <w:tcPr>
            <w:tcW w:w="3080" w:type="dxa"/>
            <w:gridSpan w:val="3"/>
            <w:vMerge w:val="restart"/>
          </w:tcPr>
          <w:p w14:paraId="2839085A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Observer 2</w:t>
            </w:r>
          </w:p>
          <w:p w14:paraId="2F02268F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Single analysis session)</w:t>
            </w:r>
          </w:p>
        </w:tc>
        <w:tc>
          <w:tcPr>
            <w:tcW w:w="3082" w:type="dxa"/>
            <w:gridSpan w:val="3"/>
            <w:vMerge w:val="restart"/>
          </w:tcPr>
          <w:p w14:paraId="008E08D4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Observer 1</w:t>
            </w:r>
          </w:p>
          <w:p w14:paraId="63F56E6D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Single analysis session)</w:t>
            </w:r>
          </w:p>
        </w:tc>
      </w:tr>
      <w:tr w:rsidR="00C9455D" w:rsidRPr="00C9455D" w14:paraId="01599A21" w14:textId="77777777" w:rsidTr="003D2E6A">
        <w:trPr>
          <w:trHeight w:val="220"/>
        </w:trPr>
        <w:tc>
          <w:tcPr>
            <w:tcW w:w="1417" w:type="dxa"/>
            <w:vMerge/>
          </w:tcPr>
          <w:p w14:paraId="0CE550EF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3078" w:type="dxa"/>
            <w:gridSpan w:val="3"/>
            <w:vAlign w:val="center"/>
          </w:tcPr>
          <w:p w14:paraId="545E9FFD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First analysis session</w:t>
            </w:r>
          </w:p>
        </w:tc>
        <w:tc>
          <w:tcPr>
            <w:tcW w:w="3080" w:type="dxa"/>
            <w:gridSpan w:val="3"/>
            <w:vAlign w:val="center"/>
          </w:tcPr>
          <w:p w14:paraId="4D2C8B78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Second analysis session</w:t>
            </w:r>
          </w:p>
        </w:tc>
        <w:tc>
          <w:tcPr>
            <w:tcW w:w="3080" w:type="dxa"/>
            <w:gridSpan w:val="3"/>
            <w:vMerge/>
          </w:tcPr>
          <w:p w14:paraId="40EF5D46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3082" w:type="dxa"/>
            <w:gridSpan w:val="3"/>
            <w:vMerge/>
          </w:tcPr>
          <w:p w14:paraId="39DA28BC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</w:tr>
      <w:tr w:rsidR="00C9455D" w:rsidRPr="00C9455D" w14:paraId="5862F26D" w14:textId="77777777" w:rsidTr="003D2E6A">
        <w:trPr>
          <w:trHeight w:val="113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57A91B1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2A342BDD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Insp</w:t>
            </w:r>
          </w:p>
          <w:p w14:paraId="2E838631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6BFD587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Exp</w:t>
            </w:r>
          </w:p>
          <w:p w14:paraId="086F59B6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2D16167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proofErr w:type="spellStart"/>
            <w:proofErr w:type="gramStart"/>
            <w:r w:rsidRPr="00C9455D">
              <w:rPr>
                <w:rFonts w:cs="Times New Roman"/>
                <w:sz w:val="22"/>
                <w:lang w:eastAsia="ja-JP"/>
              </w:rPr>
              <w:t>Expan</w:t>
            </w:r>
            <w:r w:rsidRPr="00C9455D">
              <w:rPr>
                <w:rFonts w:cs="Times New Roman" w:hint="eastAsia"/>
                <w:sz w:val="22"/>
                <w:lang w:eastAsia="ja-JP"/>
              </w:rPr>
              <w:t>-</w:t>
            </w:r>
            <w:r w:rsidRPr="00C9455D">
              <w:rPr>
                <w:rFonts w:cs="Times New Roman"/>
                <w:sz w:val="22"/>
                <w:lang w:eastAsia="ja-JP"/>
              </w:rPr>
              <w:t>sion</w:t>
            </w:r>
            <w:proofErr w:type="spellEnd"/>
            <w:proofErr w:type="gramEnd"/>
            <w:r w:rsidRPr="00C9455D">
              <w:rPr>
                <w:rFonts w:cs="Times New Roman" w:hint="eastAsia"/>
                <w:sz w:val="22"/>
                <w:lang w:eastAsia="ja-JP"/>
              </w:rPr>
              <w:t xml:space="preserve"> 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5926E6F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Insp</w:t>
            </w:r>
          </w:p>
          <w:p w14:paraId="7DA34CC5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CC52776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Exp</w:t>
            </w:r>
          </w:p>
          <w:p w14:paraId="3287CA7C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E6FD130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proofErr w:type="spellStart"/>
            <w:proofErr w:type="gramStart"/>
            <w:r w:rsidRPr="00C9455D">
              <w:rPr>
                <w:rFonts w:cs="Times New Roman"/>
                <w:sz w:val="22"/>
                <w:lang w:eastAsia="ja-JP"/>
              </w:rPr>
              <w:t>Expan</w:t>
            </w:r>
            <w:r w:rsidRPr="00C9455D">
              <w:rPr>
                <w:rFonts w:cs="Times New Roman" w:hint="eastAsia"/>
                <w:sz w:val="22"/>
                <w:lang w:eastAsia="ja-JP"/>
              </w:rPr>
              <w:t>-</w:t>
            </w:r>
            <w:r w:rsidRPr="00C9455D">
              <w:rPr>
                <w:rFonts w:cs="Times New Roman"/>
                <w:sz w:val="22"/>
                <w:lang w:eastAsia="ja-JP"/>
              </w:rPr>
              <w:t>sion</w:t>
            </w:r>
            <w:proofErr w:type="spellEnd"/>
            <w:proofErr w:type="gramEnd"/>
            <w:r w:rsidRPr="00C9455D">
              <w:rPr>
                <w:rFonts w:cs="Times New Roman" w:hint="eastAsia"/>
                <w:sz w:val="22"/>
                <w:lang w:eastAsia="ja-JP"/>
              </w:rPr>
              <w:t xml:space="preserve"> 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2B8E59F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Insp</w:t>
            </w:r>
          </w:p>
          <w:p w14:paraId="4A4DCDAB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5D7E8D9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Exp</w:t>
            </w:r>
          </w:p>
          <w:p w14:paraId="670C8A7F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72A16C8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proofErr w:type="spellStart"/>
            <w:proofErr w:type="gramStart"/>
            <w:r w:rsidRPr="00C9455D">
              <w:rPr>
                <w:rFonts w:cs="Times New Roman"/>
                <w:sz w:val="22"/>
                <w:lang w:eastAsia="ja-JP"/>
              </w:rPr>
              <w:t>Expan</w:t>
            </w:r>
            <w:r w:rsidRPr="00C9455D">
              <w:rPr>
                <w:rFonts w:cs="Times New Roman" w:hint="eastAsia"/>
                <w:sz w:val="22"/>
                <w:lang w:eastAsia="ja-JP"/>
              </w:rPr>
              <w:t>-</w:t>
            </w:r>
            <w:r w:rsidRPr="00C9455D">
              <w:rPr>
                <w:rFonts w:cs="Times New Roman"/>
                <w:sz w:val="22"/>
                <w:lang w:eastAsia="ja-JP"/>
              </w:rPr>
              <w:t>sion</w:t>
            </w:r>
            <w:proofErr w:type="spellEnd"/>
            <w:proofErr w:type="gramEnd"/>
            <w:r w:rsidRPr="00C9455D">
              <w:rPr>
                <w:rFonts w:cs="Times New Roman" w:hint="eastAsia"/>
                <w:sz w:val="22"/>
                <w:lang w:eastAsia="ja-JP"/>
              </w:rPr>
              <w:t xml:space="preserve"> 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4B8DF08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Insp</w:t>
            </w:r>
          </w:p>
          <w:p w14:paraId="535110B8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7FB4260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End-Exp</w:t>
            </w:r>
          </w:p>
          <w:p w14:paraId="2D2E4D6B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 w:hint="eastAsia"/>
                <w:sz w:val="22"/>
                <w:lang w:eastAsia="ja-JP"/>
              </w:rPr>
              <w:t>(mm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645CD4F7" w14:textId="77777777" w:rsidR="003D2E6A" w:rsidRPr="00C9455D" w:rsidRDefault="003D2E6A" w:rsidP="00A22D96">
            <w:pPr>
              <w:jc w:val="center"/>
              <w:rPr>
                <w:rFonts w:cs="Times New Roman"/>
                <w:sz w:val="22"/>
                <w:lang w:eastAsia="ja-JP"/>
              </w:rPr>
            </w:pPr>
            <w:proofErr w:type="spellStart"/>
            <w:proofErr w:type="gramStart"/>
            <w:r w:rsidRPr="00C9455D">
              <w:rPr>
                <w:rFonts w:cs="Times New Roman"/>
                <w:sz w:val="22"/>
                <w:lang w:eastAsia="ja-JP"/>
              </w:rPr>
              <w:t>Expan</w:t>
            </w:r>
            <w:r w:rsidRPr="00C9455D">
              <w:rPr>
                <w:rFonts w:cs="Times New Roman" w:hint="eastAsia"/>
                <w:sz w:val="22"/>
                <w:lang w:eastAsia="ja-JP"/>
              </w:rPr>
              <w:t>-</w:t>
            </w:r>
            <w:r w:rsidRPr="00C9455D">
              <w:rPr>
                <w:rFonts w:cs="Times New Roman"/>
                <w:sz w:val="22"/>
                <w:lang w:eastAsia="ja-JP"/>
              </w:rPr>
              <w:t>sion</w:t>
            </w:r>
            <w:proofErr w:type="spellEnd"/>
            <w:proofErr w:type="gramEnd"/>
            <w:r w:rsidRPr="00C9455D">
              <w:rPr>
                <w:rFonts w:cs="Times New Roman" w:hint="eastAsia"/>
                <w:sz w:val="22"/>
                <w:lang w:eastAsia="ja-JP"/>
              </w:rPr>
              <w:t xml:space="preserve"> (mm)</w:t>
            </w:r>
          </w:p>
        </w:tc>
      </w:tr>
      <w:tr w:rsidR="00C9455D" w:rsidRPr="00C9455D" w14:paraId="0F565E59" w14:textId="77777777" w:rsidTr="003D2E6A">
        <w:tc>
          <w:tcPr>
            <w:tcW w:w="1417" w:type="dxa"/>
            <w:tcBorders>
              <w:bottom w:val="nil"/>
            </w:tcBorders>
            <w:vAlign w:val="center"/>
          </w:tcPr>
          <w:p w14:paraId="66FB329C" w14:textId="77777777" w:rsidR="003D2E6A" w:rsidRPr="00C9455D" w:rsidRDefault="003D2E6A" w:rsidP="003D2E6A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Right</w:t>
            </w:r>
            <w:r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H-F</w:t>
            </w:r>
          </w:p>
        </w:tc>
        <w:tc>
          <w:tcPr>
            <w:tcW w:w="1025" w:type="dxa"/>
            <w:tcBorders>
              <w:bottom w:val="nil"/>
            </w:tcBorders>
          </w:tcPr>
          <w:p w14:paraId="4DD183E8" w14:textId="1EC3C599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89±22</w:t>
            </w:r>
          </w:p>
        </w:tc>
        <w:tc>
          <w:tcPr>
            <w:tcW w:w="1026" w:type="dxa"/>
            <w:tcBorders>
              <w:bottom w:val="nil"/>
            </w:tcBorders>
          </w:tcPr>
          <w:p w14:paraId="79BE3112" w14:textId="57803AAC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4±22</w:t>
            </w:r>
          </w:p>
        </w:tc>
        <w:tc>
          <w:tcPr>
            <w:tcW w:w="1027" w:type="dxa"/>
            <w:tcBorders>
              <w:bottom w:val="nil"/>
            </w:tcBorders>
          </w:tcPr>
          <w:p w14:paraId="106D7EEC" w14:textId="6D57CC3F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65±22</w:t>
            </w:r>
          </w:p>
        </w:tc>
        <w:tc>
          <w:tcPr>
            <w:tcW w:w="1026" w:type="dxa"/>
            <w:tcBorders>
              <w:bottom w:val="nil"/>
            </w:tcBorders>
          </w:tcPr>
          <w:p w14:paraId="53AACF1E" w14:textId="7B84F08A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90±21</w:t>
            </w:r>
          </w:p>
        </w:tc>
        <w:tc>
          <w:tcPr>
            <w:tcW w:w="1026" w:type="dxa"/>
            <w:tcBorders>
              <w:bottom w:val="nil"/>
            </w:tcBorders>
          </w:tcPr>
          <w:p w14:paraId="5AD89241" w14:textId="360CE288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4±21</w:t>
            </w:r>
          </w:p>
        </w:tc>
        <w:tc>
          <w:tcPr>
            <w:tcW w:w="1028" w:type="dxa"/>
            <w:tcBorders>
              <w:bottom w:val="nil"/>
            </w:tcBorders>
          </w:tcPr>
          <w:p w14:paraId="416FB815" w14:textId="275B53C0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66±22</w:t>
            </w:r>
          </w:p>
        </w:tc>
        <w:tc>
          <w:tcPr>
            <w:tcW w:w="1026" w:type="dxa"/>
            <w:tcBorders>
              <w:bottom w:val="nil"/>
            </w:tcBorders>
          </w:tcPr>
          <w:p w14:paraId="75F5C9C1" w14:textId="2C7AAB2D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90±22</w:t>
            </w:r>
          </w:p>
        </w:tc>
        <w:tc>
          <w:tcPr>
            <w:tcW w:w="1026" w:type="dxa"/>
            <w:tcBorders>
              <w:bottom w:val="nil"/>
            </w:tcBorders>
          </w:tcPr>
          <w:p w14:paraId="7149DFEE" w14:textId="7905B11D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4±22</w:t>
            </w:r>
          </w:p>
        </w:tc>
        <w:tc>
          <w:tcPr>
            <w:tcW w:w="1028" w:type="dxa"/>
            <w:tcBorders>
              <w:bottom w:val="nil"/>
            </w:tcBorders>
          </w:tcPr>
          <w:p w14:paraId="3A20A02D" w14:textId="6A68A895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67±23</w:t>
            </w:r>
          </w:p>
        </w:tc>
        <w:tc>
          <w:tcPr>
            <w:tcW w:w="1026" w:type="dxa"/>
            <w:tcBorders>
              <w:bottom w:val="nil"/>
            </w:tcBorders>
          </w:tcPr>
          <w:p w14:paraId="10ADBBC9" w14:textId="183EA118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93±25</w:t>
            </w:r>
          </w:p>
        </w:tc>
        <w:tc>
          <w:tcPr>
            <w:tcW w:w="1026" w:type="dxa"/>
            <w:tcBorders>
              <w:bottom w:val="nil"/>
            </w:tcBorders>
          </w:tcPr>
          <w:p w14:paraId="7409D4E6" w14:textId="35B6E2E5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6±27</w:t>
            </w:r>
          </w:p>
        </w:tc>
        <w:tc>
          <w:tcPr>
            <w:tcW w:w="1030" w:type="dxa"/>
            <w:tcBorders>
              <w:bottom w:val="nil"/>
            </w:tcBorders>
          </w:tcPr>
          <w:p w14:paraId="38397550" w14:textId="442B487A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67±21</w:t>
            </w:r>
          </w:p>
        </w:tc>
      </w:tr>
      <w:tr w:rsidR="00C9455D" w:rsidRPr="00C9455D" w14:paraId="3E431400" w14:textId="77777777" w:rsidTr="003D2E6A"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6E3F77" w14:textId="77777777" w:rsidR="003D2E6A" w:rsidRPr="00C9455D" w:rsidRDefault="003D2E6A" w:rsidP="003D2E6A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Left</w:t>
            </w:r>
            <w:r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H-F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385AED8" w14:textId="5C437F13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28±14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A915C9F" w14:textId="246EF537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57±2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59B3CE5" w14:textId="4FC1F561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71±20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F7BDDDB" w14:textId="75A8A624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29±14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DFAEB07" w14:textId="61FAB886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58±21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E176EE4" w14:textId="6A85D9D9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71±20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4060AB3" w14:textId="4C18507E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29±13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6D5681E" w14:textId="5BD4CEFC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57±21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40820BC" w14:textId="0E1571E4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72±20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6DCC455" w14:textId="4B884FA1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31±16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E64CA44" w14:textId="4763AF20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65±16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BB0874A" w14:textId="56423E15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66±12</w:t>
            </w:r>
          </w:p>
        </w:tc>
      </w:tr>
      <w:tr w:rsidR="00C9455D" w:rsidRPr="00C9455D" w14:paraId="4CD2F236" w14:textId="77777777" w:rsidTr="003D2E6A"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63100E" w14:textId="77777777" w:rsidR="003D2E6A" w:rsidRPr="00C9455D" w:rsidRDefault="003D2E6A" w:rsidP="003D2E6A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Bilateral</w:t>
            </w:r>
            <w:r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R-L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96BAA93" w14:textId="5EEF5F21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61±18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27B99CD" w14:textId="20216D7A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52±1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AC8237D" w14:textId="3D7197CB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±4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B066054" w14:textId="2C034CA0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60±17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EAA6256" w14:textId="159F5418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52±14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98B65C5" w14:textId="1C69D884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8±4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3CBF908" w14:textId="67BEF139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61±19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31D5FCE" w14:textId="2338F6CB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51±15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8F128A4" w14:textId="5B60907A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0±6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6B10E5F" w14:textId="46549534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58±19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5181107A" w14:textId="35ECC31C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250±15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F61FA7A" w14:textId="5705CD21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9±5</w:t>
            </w:r>
          </w:p>
        </w:tc>
      </w:tr>
      <w:tr w:rsidR="00C9455D" w:rsidRPr="00C9455D" w14:paraId="4C7C3334" w14:textId="77777777" w:rsidTr="003D2E6A"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A2DDEE" w14:textId="77777777" w:rsidR="003D2E6A" w:rsidRPr="00C9455D" w:rsidRDefault="003D2E6A" w:rsidP="003D2E6A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Right</w:t>
            </w:r>
            <w:r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A-P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A28C4E9" w14:textId="49D9229C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3±2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916E320" w14:textId="2A1188AD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5±1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E144393" w14:textId="7DB50BB1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9±5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A714F78" w14:textId="23A3F17C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3±21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8028C2F" w14:textId="6373D7FE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4±17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4C89588" w14:textId="6E322315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9±6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E1D4D90" w14:textId="22938425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3±2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53547E9" w14:textId="10414188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4±19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8146AC5" w14:textId="327BB9D3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0±4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250D918" w14:textId="149B6187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36±16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2A512CE" w14:textId="27F93928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7±15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1CF65AB" w14:textId="1F128774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9±4</w:t>
            </w:r>
          </w:p>
        </w:tc>
      </w:tr>
      <w:tr w:rsidR="00C9455D" w:rsidRPr="00C9455D" w14:paraId="08061E12" w14:textId="77777777" w:rsidTr="003D2E6A">
        <w:tc>
          <w:tcPr>
            <w:tcW w:w="1417" w:type="dxa"/>
            <w:tcBorders>
              <w:top w:val="nil"/>
            </w:tcBorders>
            <w:vAlign w:val="center"/>
          </w:tcPr>
          <w:p w14:paraId="53C522D0" w14:textId="77777777" w:rsidR="003D2E6A" w:rsidRPr="00C9455D" w:rsidRDefault="003D2E6A" w:rsidP="003D2E6A">
            <w:pPr>
              <w:jc w:val="both"/>
              <w:rPr>
                <w:rFonts w:cs="Times New Roman"/>
                <w:sz w:val="22"/>
                <w:lang w:eastAsia="ja-JP"/>
              </w:rPr>
            </w:pPr>
            <w:r w:rsidRPr="00C9455D">
              <w:rPr>
                <w:rFonts w:cs="Times New Roman"/>
                <w:sz w:val="22"/>
                <w:lang w:eastAsia="ja-JP"/>
              </w:rPr>
              <w:t>Left</w:t>
            </w:r>
            <w:r w:rsidRPr="00C9455D">
              <w:rPr>
                <w:rFonts w:cs="Times New Roman" w:hint="eastAsia"/>
                <w:sz w:val="22"/>
                <w:lang w:eastAsia="ja-JP"/>
              </w:rPr>
              <w:t xml:space="preserve"> </w:t>
            </w:r>
            <w:r w:rsidRPr="00C9455D">
              <w:rPr>
                <w:rFonts w:cs="Times New Roman"/>
                <w:sz w:val="22"/>
                <w:lang w:eastAsia="ja-JP"/>
              </w:rPr>
              <w:t>A-P</w:t>
            </w:r>
          </w:p>
        </w:tc>
        <w:tc>
          <w:tcPr>
            <w:tcW w:w="1025" w:type="dxa"/>
            <w:tcBorders>
              <w:top w:val="nil"/>
            </w:tcBorders>
          </w:tcPr>
          <w:p w14:paraId="4CD565FF" w14:textId="258E8402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4±14</w:t>
            </w:r>
          </w:p>
        </w:tc>
        <w:tc>
          <w:tcPr>
            <w:tcW w:w="1026" w:type="dxa"/>
            <w:tcBorders>
              <w:top w:val="nil"/>
            </w:tcBorders>
          </w:tcPr>
          <w:p w14:paraId="31B6B8B6" w14:textId="676AFA32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8±13</w:t>
            </w:r>
          </w:p>
        </w:tc>
        <w:tc>
          <w:tcPr>
            <w:tcW w:w="1027" w:type="dxa"/>
            <w:tcBorders>
              <w:top w:val="nil"/>
            </w:tcBorders>
          </w:tcPr>
          <w:p w14:paraId="49D8E61F" w14:textId="0E0D3638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7±11</w:t>
            </w:r>
          </w:p>
        </w:tc>
        <w:tc>
          <w:tcPr>
            <w:tcW w:w="1026" w:type="dxa"/>
            <w:tcBorders>
              <w:top w:val="nil"/>
            </w:tcBorders>
          </w:tcPr>
          <w:p w14:paraId="21012275" w14:textId="1478C77B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4±13</w:t>
            </w:r>
          </w:p>
        </w:tc>
        <w:tc>
          <w:tcPr>
            <w:tcW w:w="1026" w:type="dxa"/>
            <w:tcBorders>
              <w:top w:val="nil"/>
            </w:tcBorders>
          </w:tcPr>
          <w:p w14:paraId="4393AB42" w14:textId="78896E0E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8±12</w:t>
            </w:r>
          </w:p>
        </w:tc>
        <w:tc>
          <w:tcPr>
            <w:tcW w:w="1028" w:type="dxa"/>
            <w:tcBorders>
              <w:top w:val="nil"/>
            </w:tcBorders>
          </w:tcPr>
          <w:p w14:paraId="131DEB21" w14:textId="4B500E04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6±10</w:t>
            </w:r>
          </w:p>
        </w:tc>
        <w:tc>
          <w:tcPr>
            <w:tcW w:w="1026" w:type="dxa"/>
            <w:tcBorders>
              <w:top w:val="nil"/>
            </w:tcBorders>
          </w:tcPr>
          <w:p w14:paraId="7DD216E5" w14:textId="4F94AF10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5±14</w:t>
            </w:r>
          </w:p>
        </w:tc>
        <w:tc>
          <w:tcPr>
            <w:tcW w:w="1026" w:type="dxa"/>
            <w:tcBorders>
              <w:top w:val="nil"/>
            </w:tcBorders>
          </w:tcPr>
          <w:p w14:paraId="7FC53B16" w14:textId="160CE9BB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8±14</w:t>
            </w:r>
          </w:p>
        </w:tc>
        <w:tc>
          <w:tcPr>
            <w:tcW w:w="1028" w:type="dxa"/>
            <w:tcBorders>
              <w:top w:val="nil"/>
            </w:tcBorders>
          </w:tcPr>
          <w:p w14:paraId="4C78AA69" w14:textId="086F7A83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7±13</w:t>
            </w:r>
          </w:p>
        </w:tc>
        <w:tc>
          <w:tcPr>
            <w:tcW w:w="1026" w:type="dxa"/>
            <w:tcBorders>
              <w:top w:val="nil"/>
            </w:tcBorders>
          </w:tcPr>
          <w:p w14:paraId="4C2E5BE1" w14:textId="24E33167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42±16</w:t>
            </w:r>
          </w:p>
        </w:tc>
        <w:tc>
          <w:tcPr>
            <w:tcW w:w="1026" w:type="dxa"/>
            <w:tcBorders>
              <w:top w:val="nil"/>
            </w:tcBorders>
          </w:tcPr>
          <w:p w14:paraId="2987A97F" w14:textId="3AEB021A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27±15</w:t>
            </w:r>
          </w:p>
        </w:tc>
        <w:tc>
          <w:tcPr>
            <w:tcW w:w="1030" w:type="dxa"/>
            <w:tcBorders>
              <w:top w:val="nil"/>
            </w:tcBorders>
          </w:tcPr>
          <w:p w14:paraId="547E300C" w14:textId="64BC766F" w:rsidR="003D2E6A" w:rsidRPr="00C9455D" w:rsidRDefault="003D2E6A" w:rsidP="003D2E6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C9455D">
              <w:t>15±9</w:t>
            </w:r>
          </w:p>
        </w:tc>
      </w:tr>
    </w:tbl>
    <w:p w14:paraId="6DBC469E" w14:textId="2B8A6CA8" w:rsidR="003D2E6A" w:rsidRPr="00C9455D" w:rsidRDefault="003D2E6A" w:rsidP="003D2E6A">
      <w:pPr>
        <w:rPr>
          <w:rFonts w:cs="Times New Roman"/>
          <w:szCs w:val="24"/>
          <w:lang w:eastAsia="ja-JP"/>
        </w:rPr>
      </w:pPr>
      <w:r w:rsidRPr="00C9455D">
        <w:rPr>
          <w:rFonts w:cs="Times New Roman"/>
          <w:szCs w:val="24"/>
          <w:lang w:eastAsia="ja-JP"/>
        </w:rPr>
        <w:t>Data are presented as mean ± standard deviation.</w:t>
      </w:r>
      <w:r w:rsidR="00DE4681" w:rsidRPr="00C9455D">
        <w:rPr>
          <w:rFonts w:cs="Times New Roman" w:hint="eastAsia"/>
          <w:szCs w:val="24"/>
          <w:lang w:eastAsia="ja-JP"/>
        </w:rPr>
        <w:t xml:space="preserve"> </w:t>
      </w:r>
      <w:r w:rsidRPr="00C9455D">
        <w:rPr>
          <w:rFonts w:cs="Times New Roman"/>
          <w:szCs w:val="24"/>
          <w:lang w:eastAsia="ja-JP"/>
        </w:rPr>
        <w:t>H-F: head–foot; R-L: right–left; A-P: anterior–posterior, End-Insp: end-inspiration, End-Exp: end-expiration. Expansion = End-Insp – End-Exp</w:t>
      </w:r>
      <w:r w:rsidRPr="00C9455D">
        <w:rPr>
          <w:rFonts w:cs="Times New Roman" w:hint="eastAsia"/>
          <w:szCs w:val="24"/>
          <w:lang w:eastAsia="ja-JP"/>
        </w:rPr>
        <w:t>.</w:t>
      </w:r>
    </w:p>
    <w:p w14:paraId="0012365F" w14:textId="77777777" w:rsidR="003D2E6A" w:rsidRPr="00C9455D" w:rsidRDefault="003D2E6A" w:rsidP="003D2E6A">
      <w:pPr>
        <w:rPr>
          <w:rFonts w:cs="Times New Roman"/>
          <w:szCs w:val="24"/>
          <w:lang w:eastAsia="ja-JP"/>
        </w:rPr>
      </w:pPr>
    </w:p>
    <w:sectPr w:rsidR="003D2E6A" w:rsidRPr="00C9455D" w:rsidSect="00346EAF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027B2" w14:textId="77777777" w:rsidR="000D053A" w:rsidRDefault="000D053A">
      <w:pPr>
        <w:spacing w:before="0" w:after="0"/>
      </w:pPr>
      <w:r>
        <w:separator/>
      </w:r>
    </w:p>
  </w:endnote>
  <w:endnote w:type="continuationSeparator" w:id="0">
    <w:p w14:paraId="16196F49" w14:textId="77777777" w:rsidR="000D053A" w:rsidRDefault="000D05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7E267E" w:rsidRPr="00577C4C" w:rsidRDefault="00000000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CCB723F" wp14:editId="03EABA9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64FE661" w14:textId="77777777" w:rsidR="007E267E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CCB723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" stroked="f">
              <v:textbox style="mso-fit-shape-to-text:t">
                <w:txbxContent>
                  <w:p w14:paraId="764FE661" w14:textId="77777777" w:rsidR="007E267E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044B27" wp14:editId="42C408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38A046" w14:textId="77777777" w:rsidR="007E267E" w:rsidRPr="00577C4C" w:rsidRDefault="0000000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1532" w:rsidRPr="00DA153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F044B2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C38A046" w14:textId="77777777" w:rsidR="007E267E" w:rsidRPr="00577C4C" w:rsidRDefault="0000000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1532" w:rsidRPr="00DA153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7E267E" w:rsidRPr="00577C4C" w:rsidRDefault="00000000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582830C" wp14:editId="2AEA4F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48B2F4" w14:textId="77777777" w:rsidR="007E267E" w:rsidRPr="00577C4C" w:rsidRDefault="0000000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1532" w:rsidRPr="00DA153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82830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748B2F4" w14:textId="77777777" w:rsidR="007E267E" w:rsidRPr="00577C4C" w:rsidRDefault="0000000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1532" w:rsidRPr="00DA153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A719D" w14:textId="77777777" w:rsidR="000D053A" w:rsidRDefault="000D053A">
      <w:pPr>
        <w:spacing w:before="0" w:after="0"/>
      </w:pPr>
      <w:r>
        <w:separator/>
      </w:r>
    </w:p>
  </w:footnote>
  <w:footnote w:type="continuationSeparator" w:id="0">
    <w:p w14:paraId="0A85C50C" w14:textId="77777777" w:rsidR="000D053A" w:rsidRDefault="000D053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7E267E" w:rsidRDefault="00000000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9F23FF9" wp14:editId="5D8D3A5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F472BC"/>
    <w:multiLevelType w:val="hybridMultilevel"/>
    <w:tmpl w:val="B6B0EF1E"/>
    <w:lvl w:ilvl="0" w:tplc="7A4647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64BD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94BF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36E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F08E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AC7E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FCCA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B05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E62D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A32072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D0E0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46D3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186E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4469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68BC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540E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5E93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62F1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95BA7502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EC8A9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3F422B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B9651F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87C998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B2E5DF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6C0C09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174234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AE284C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99C838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3CBA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BA2E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20F4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9CE3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DAAB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58C3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2013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CE23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8096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3457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62B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A8F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8670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38F9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3C4A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B4E4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B6BB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D116E6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0644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925B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688E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58A9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469C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36FB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529E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6C42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BD2E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DEFF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FEEA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F0B5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9AAC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3407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2CCE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7832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C415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5DA6022A">
      <w:start w:val="1"/>
      <w:numFmt w:val="decimal"/>
      <w:lvlText w:val="%1."/>
      <w:lvlJc w:val="left"/>
      <w:pPr>
        <w:ind w:left="720" w:hanging="360"/>
      </w:pPr>
    </w:lvl>
    <w:lvl w:ilvl="1" w:tplc="5C1C24AA" w:tentative="1">
      <w:start w:val="1"/>
      <w:numFmt w:val="lowerLetter"/>
      <w:lvlText w:val="%2."/>
      <w:lvlJc w:val="left"/>
      <w:pPr>
        <w:ind w:left="1440" w:hanging="360"/>
      </w:pPr>
    </w:lvl>
    <w:lvl w:ilvl="2" w:tplc="F82C7516" w:tentative="1">
      <w:start w:val="1"/>
      <w:numFmt w:val="lowerRoman"/>
      <w:lvlText w:val="%3."/>
      <w:lvlJc w:val="right"/>
      <w:pPr>
        <w:ind w:left="2160" w:hanging="180"/>
      </w:pPr>
    </w:lvl>
    <w:lvl w:ilvl="3" w:tplc="71DA49A2" w:tentative="1">
      <w:start w:val="1"/>
      <w:numFmt w:val="decimal"/>
      <w:lvlText w:val="%4."/>
      <w:lvlJc w:val="left"/>
      <w:pPr>
        <w:ind w:left="2880" w:hanging="360"/>
      </w:pPr>
    </w:lvl>
    <w:lvl w:ilvl="4" w:tplc="58121586" w:tentative="1">
      <w:start w:val="1"/>
      <w:numFmt w:val="lowerLetter"/>
      <w:lvlText w:val="%5."/>
      <w:lvlJc w:val="left"/>
      <w:pPr>
        <w:ind w:left="3600" w:hanging="360"/>
      </w:pPr>
    </w:lvl>
    <w:lvl w:ilvl="5" w:tplc="143236E4" w:tentative="1">
      <w:start w:val="1"/>
      <w:numFmt w:val="lowerRoman"/>
      <w:lvlText w:val="%6."/>
      <w:lvlJc w:val="right"/>
      <w:pPr>
        <w:ind w:left="4320" w:hanging="180"/>
      </w:pPr>
    </w:lvl>
    <w:lvl w:ilvl="6" w:tplc="55A2BAB0" w:tentative="1">
      <w:start w:val="1"/>
      <w:numFmt w:val="decimal"/>
      <w:lvlText w:val="%7."/>
      <w:lvlJc w:val="left"/>
      <w:pPr>
        <w:ind w:left="5040" w:hanging="360"/>
      </w:pPr>
    </w:lvl>
    <w:lvl w:ilvl="7" w:tplc="A8F8B6AE" w:tentative="1">
      <w:start w:val="1"/>
      <w:numFmt w:val="lowerLetter"/>
      <w:lvlText w:val="%8."/>
      <w:lvlJc w:val="left"/>
      <w:pPr>
        <w:ind w:left="5760" w:hanging="360"/>
      </w:pPr>
    </w:lvl>
    <w:lvl w:ilvl="8" w:tplc="A094FE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42407C"/>
    <w:multiLevelType w:val="multilevel"/>
    <w:tmpl w:val="23446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38E4590"/>
    <w:multiLevelType w:val="hybridMultilevel"/>
    <w:tmpl w:val="5DBC5888"/>
    <w:lvl w:ilvl="0" w:tplc="3FBC81A8">
      <w:start w:val="1"/>
      <w:numFmt w:val="decimal"/>
      <w:lvlText w:val="%1."/>
      <w:lvlJc w:val="left"/>
      <w:pPr>
        <w:ind w:left="3" w:hanging="570"/>
      </w:pPr>
      <w:rPr>
        <w:rFonts w:eastAsia="Cambria" w:hint="default"/>
        <w:b/>
      </w:rPr>
    </w:lvl>
    <w:lvl w:ilvl="1" w:tplc="7D58393E" w:tentative="1">
      <w:start w:val="1"/>
      <w:numFmt w:val="aiueoFullWidth"/>
      <w:lvlText w:val="(%2)"/>
      <w:lvlJc w:val="left"/>
      <w:pPr>
        <w:ind w:left="313" w:hanging="440"/>
      </w:pPr>
    </w:lvl>
    <w:lvl w:ilvl="2" w:tplc="5650C5A2" w:tentative="1">
      <w:start w:val="1"/>
      <w:numFmt w:val="decimalEnclosedCircle"/>
      <w:lvlText w:val="%3"/>
      <w:lvlJc w:val="left"/>
      <w:pPr>
        <w:ind w:left="753" w:hanging="440"/>
      </w:pPr>
    </w:lvl>
    <w:lvl w:ilvl="3" w:tplc="6FA0DF9C" w:tentative="1">
      <w:start w:val="1"/>
      <w:numFmt w:val="decimal"/>
      <w:lvlText w:val="%4."/>
      <w:lvlJc w:val="left"/>
      <w:pPr>
        <w:ind w:left="1193" w:hanging="440"/>
      </w:pPr>
    </w:lvl>
    <w:lvl w:ilvl="4" w:tplc="E7BA4AAC" w:tentative="1">
      <w:start w:val="1"/>
      <w:numFmt w:val="aiueoFullWidth"/>
      <w:lvlText w:val="(%5)"/>
      <w:lvlJc w:val="left"/>
      <w:pPr>
        <w:ind w:left="1633" w:hanging="440"/>
      </w:pPr>
    </w:lvl>
    <w:lvl w:ilvl="5" w:tplc="0C0A3540" w:tentative="1">
      <w:start w:val="1"/>
      <w:numFmt w:val="decimalEnclosedCircle"/>
      <w:lvlText w:val="%6"/>
      <w:lvlJc w:val="left"/>
      <w:pPr>
        <w:ind w:left="2073" w:hanging="440"/>
      </w:pPr>
    </w:lvl>
    <w:lvl w:ilvl="6" w:tplc="5900E5EA" w:tentative="1">
      <w:start w:val="1"/>
      <w:numFmt w:val="decimal"/>
      <w:lvlText w:val="%7."/>
      <w:lvlJc w:val="left"/>
      <w:pPr>
        <w:ind w:left="2513" w:hanging="440"/>
      </w:pPr>
    </w:lvl>
    <w:lvl w:ilvl="7" w:tplc="E62A85B0" w:tentative="1">
      <w:start w:val="1"/>
      <w:numFmt w:val="aiueoFullWidth"/>
      <w:lvlText w:val="(%8)"/>
      <w:lvlJc w:val="left"/>
      <w:pPr>
        <w:ind w:left="2953" w:hanging="440"/>
      </w:pPr>
    </w:lvl>
    <w:lvl w:ilvl="8" w:tplc="4F02509E" w:tentative="1">
      <w:start w:val="1"/>
      <w:numFmt w:val="decimalEnclosedCircle"/>
      <w:lvlText w:val="%9"/>
      <w:lvlJc w:val="left"/>
      <w:pPr>
        <w:ind w:left="3393" w:hanging="440"/>
      </w:pPr>
    </w:lvl>
  </w:abstractNum>
  <w:abstractNum w:abstractNumId="16" w15:restartNumberingAfterBreak="0">
    <w:nsid w:val="549F1D82"/>
    <w:multiLevelType w:val="hybridMultilevel"/>
    <w:tmpl w:val="734A7706"/>
    <w:lvl w:ilvl="0" w:tplc="156AC2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57C1BC0" w:tentative="1">
      <w:start w:val="1"/>
      <w:numFmt w:val="lowerLetter"/>
      <w:lvlText w:val="%2."/>
      <w:lvlJc w:val="left"/>
      <w:pPr>
        <w:ind w:left="1440" w:hanging="360"/>
      </w:pPr>
    </w:lvl>
    <w:lvl w:ilvl="2" w:tplc="100287F6" w:tentative="1">
      <w:start w:val="1"/>
      <w:numFmt w:val="lowerRoman"/>
      <w:lvlText w:val="%3."/>
      <w:lvlJc w:val="right"/>
      <w:pPr>
        <w:ind w:left="2160" w:hanging="180"/>
      </w:pPr>
    </w:lvl>
    <w:lvl w:ilvl="3" w:tplc="773A6EA8" w:tentative="1">
      <w:start w:val="1"/>
      <w:numFmt w:val="decimal"/>
      <w:lvlText w:val="%4."/>
      <w:lvlJc w:val="left"/>
      <w:pPr>
        <w:ind w:left="2880" w:hanging="360"/>
      </w:pPr>
    </w:lvl>
    <w:lvl w:ilvl="4" w:tplc="9B104B9E" w:tentative="1">
      <w:start w:val="1"/>
      <w:numFmt w:val="lowerLetter"/>
      <w:lvlText w:val="%5."/>
      <w:lvlJc w:val="left"/>
      <w:pPr>
        <w:ind w:left="3600" w:hanging="360"/>
      </w:pPr>
    </w:lvl>
    <w:lvl w:ilvl="5" w:tplc="49DA9E7E" w:tentative="1">
      <w:start w:val="1"/>
      <w:numFmt w:val="lowerRoman"/>
      <w:lvlText w:val="%6."/>
      <w:lvlJc w:val="right"/>
      <w:pPr>
        <w:ind w:left="4320" w:hanging="180"/>
      </w:pPr>
    </w:lvl>
    <w:lvl w:ilvl="6" w:tplc="CB609DCA" w:tentative="1">
      <w:start w:val="1"/>
      <w:numFmt w:val="decimal"/>
      <w:lvlText w:val="%7."/>
      <w:lvlJc w:val="left"/>
      <w:pPr>
        <w:ind w:left="5040" w:hanging="360"/>
      </w:pPr>
    </w:lvl>
    <w:lvl w:ilvl="7" w:tplc="F1528370" w:tentative="1">
      <w:start w:val="1"/>
      <w:numFmt w:val="lowerLetter"/>
      <w:lvlText w:val="%8."/>
      <w:lvlJc w:val="left"/>
      <w:pPr>
        <w:ind w:left="5760" w:hanging="360"/>
      </w:pPr>
    </w:lvl>
    <w:lvl w:ilvl="8" w:tplc="EA94B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973C8746">
      <w:start w:val="1"/>
      <w:numFmt w:val="decimal"/>
      <w:lvlText w:val="%1."/>
      <w:lvlJc w:val="left"/>
      <w:pPr>
        <w:ind w:left="1080" w:hanging="360"/>
      </w:pPr>
    </w:lvl>
    <w:lvl w:ilvl="1" w:tplc="174ACCD4" w:tentative="1">
      <w:start w:val="1"/>
      <w:numFmt w:val="lowerLetter"/>
      <w:lvlText w:val="%2."/>
      <w:lvlJc w:val="left"/>
      <w:pPr>
        <w:ind w:left="1800" w:hanging="360"/>
      </w:pPr>
    </w:lvl>
    <w:lvl w:ilvl="2" w:tplc="80B071A4" w:tentative="1">
      <w:start w:val="1"/>
      <w:numFmt w:val="lowerRoman"/>
      <w:lvlText w:val="%3."/>
      <w:lvlJc w:val="right"/>
      <w:pPr>
        <w:ind w:left="2520" w:hanging="180"/>
      </w:pPr>
    </w:lvl>
    <w:lvl w:ilvl="3" w:tplc="01103B38" w:tentative="1">
      <w:start w:val="1"/>
      <w:numFmt w:val="decimal"/>
      <w:lvlText w:val="%4."/>
      <w:lvlJc w:val="left"/>
      <w:pPr>
        <w:ind w:left="3240" w:hanging="360"/>
      </w:pPr>
    </w:lvl>
    <w:lvl w:ilvl="4" w:tplc="40CEA8F4" w:tentative="1">
      <w:start w:val="1"/>
      <w:numFmt w:val="lowerLetter"/>
      <w:lvlText w:val="%5."/>
      <w:lvlJc w:val="left"/>
      <w:pPr>
        <w:ind w:left="3960" w:hanging="360"/>
      </w:pPr>
    </w:lvl>
    <w:lvl w:ilvl="5" w:tplc="2DDEF4DE" w:tentative="1">
      <w:start w:val="1"/>
      <w:numFmt w:val="lowerRoman"/>
      <w:lvlText w:val="%6."/>
      <w:lvlJc w:val="right"/>
      <w:pPr>
        <w:ind w:left="4680" w:hanging="180"/>
      </w:pPr>
    </w:lvl>
    <w:lvl w:ilvl="6" w:tplc="AB9C083E" w:tentative="1">
      <w:start w:val="1"/>
      <w:numFmt w:val="decimal"/>
      <w:lvlText w:val="%7."/>
      <w:lvlJc w:val="left"/>
      <w:pPr>
        <w:ind w:left="5400" w:hanging="360"/>
      </w:pPr>
    </w:lvl>
    <w:lvl w:ilvl="7" w:tplc="80968DF8" w:tentative="1">
      <w:start w:val="1"/>
      <w:numFmt w:val="lowerLetter"/>
      <w:lvlText w:val="%8."/>
      <w:lvlJc w:val="left"/>
      <w:pPr>
        <w:ind w:left="6120" w:hanging="360"/>
      </w:pPr>
    </w:lvl>
    <w:lvl w:ilvl="8" w:tplc="F9D2B0C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40970DC"/>
    <w:multiLevelType w:val="multilevel"/>
    <w:tmpl w:val="DAB26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83E6C4F"/>
    <w:multiLevelType w:val="hybridMultilevel"/>
    <w:tmpl w:val="E39A3936"/>
    <w:lvl w:ilvl="0" w:tplc="E93A03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98D4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0695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6649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CEE0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386A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001C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3C30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F0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8460E0"/>
    <w:multiLevelType w:val="hybridMultilevel"/>
    <w:tmpl w:val="758CFA58"/>
    <w:lvl w:ilvl="0" w:tplc="EF5410BA">
      <w:start w:val="1"/>
      <w:numFmt w:val="decimal"/>
      <w:lvlText w:val="%1."/>
      <w:lvlJc w:val="left"/>
      <w:pPr>
        <w:ind w:left="720" w:hanging="360"/>
      </w:pPr>
    </w:lvl>
    <w:lvl w:ilvl="1" w:tplc="F48080FE" w:tentative="1">
      <w:start w:val="1"/>
      <w:numFmt w:val="lowerLetter"/>
      <w:lvlText w:val="%2."/>
      <w:lvlJc w:val="left"/>
      <w:pPr>
        <w:ind w:left="1440" w:hanging="360"/>
      </w:pPr>
    </w:lvl>
    <w:lvl w:ilvl="2" w:tplc="FD425C7A" w:tentative="1">
      <w:start w:val="1"/>
      <w:numFmt w:val="lowerRoman"/>
      <w:lvlText w:val="%3."/>
      <w:lvlJc w:val="right"/>
      <w:pPr>
        <w:ind w:left="2160" w:hanging="180"/>
      </w:pPr>
    </w:lvl>
    <w:lvl w:ilvl="3" w:tplc="35F678E2" w:tentative="1">
      <w:start w:val="1"/>
      <w:numFmt w:val="decimal"/>
      <w:lvlText w:val="%4."/>
      <w:lvlJc w:val="left"/>
      <w:pPr>
        <w:ind w:left="2880" w:hanging="360"/>
      </w:pPr>
    </w:lvl>
    <w:lvl w:ilvl="4" w:tplc="040A4840" w:tentative="1">
      <w:start w:val="1"/>
      <w:numFmt w:val="lowerLetter"/>
      <w:lvlText w:val="%5."/>
      <w:lvlJc w:val="left"/>
      <w:pPr>
        <w:ind w:left="3600" w:hanging="360"/>
      </w:pPr>
    </w:lvl>
    <w:lvl w:ilvl="5" w:tplc="0D363D72" w:tentative="1">
      <w:start w:val="1"/>
      <w:numFmt w:val="lowerRoman"/>
      <w:lvlText w:val="%6."/>
      <w:lvlJc w:val="right"/>
      <w:pPr>
        <w:ind w:left="4320" w:hanging="180"/>
      </w:pPr>
    </w:lvl>
    <w:lvl w:ilvl="6" w:tplc="B07E7488" w:tentative="1">
      <w:start w:val="1"/>
      <w:numFmt w:val="decimal"/>
      <w:lvlText w:val="%7."/>
      <w:lvlJc w:val="left"/>
      <w:pPr>
        <w:ind w:left="5040" w:hanging="360"/>
      </w:pPr>
    </w:lvl>
    <w:lvl w:ilvl="7" w:tplc="0E2CEC8C" w:tentative="1">
      <w:start w:val="1"/>
      <w:numFmt w:val="lowerLetter"/>
      <w:lvlText w:val="%8."/>
      <w:lvlJc w:val="left"/>
      <w:pPr>
        <w:ind w:left="5760" w:hanging="360"/>
      </w:pPr>
    </w:lvl>
    <w:lvl w:ilvl="8" w:tplc="765C05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09895365">
    <w:abstractNumId w:val="0"/>
  </w:num>
  <w:num w:numId="2" w16cid:durableId="1224026598">
    <w:abstractNumId w:val="16"/>
  </w:num>
  <w:num w:numId="3" w16cid:durableId="107555799">
    <w:abstractNumId w:val="2"/>
  </w:num>
  <w:num w:numId="4" w16cid:durableId="1688676295">
    <w:abstractNumId w:val="19"/>
  </w:num>
  <w:num w:numId="5" w16cid:durableId="2186319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9830226">
    <w:abstractNumId w:val="11"/>
  </w:num>
  <w:num w:numId="7" w16cid:durableId="1387294746">
    <w:abstractNumId w:val="9"/>
  </w:num>
  <w:num w:numId="8" w16cid:durableId="282463799">
    <w:abstractNumId w:val="7"/>
  </w:num>
  <w:num w:numId="9" w16cid:durableId="2119332834">
    <w:abstractNumId w:val="10"/>
  </w:num>
  <w:num w:numId="10" w16cid:durableId="195311047">
    <w:abstractNumId w:val="8"/>
  </w:num>
  <w:num w:numId="11" w16cid:durableId="1322352466">
    <w:abstractNumId w:val="3"/>
  </w:num>
  <w:num w:numId="12" w16cid:durableId="1138449119">
    <w:abstractNumId w:val="22"/>
  </w:num>
  <w:num w:numId="13" w16cid:durableId="238029306">
    <w:abstractNumId w:val="14"/>
  </w:num>
  <w:num w:numId="14" w16cid:durableId="988943019">
    <w:abstractNumId w:val="5"/>
  </w:num>
  <w:num w:numId="15" w16cid:durableId="1311060060">
    <w:abstractNumId w:val="12"/>
  </w:num>
  <w:num w:numId="16" w16cid:durableId="112137239">
    <w:abstractNumId w:val="17"/>
  </w:num>
  <w:num w:numId="17" w16cid:durableId="5219328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2411"/>
          </w:tabs>
          <w:ind w:left="2411" w:hanging="567"/>
        </w:pPr>
        <w:rPr>
          <w:rFonts w:hint="default"/>
        </w:rPr>
      </w:lvl>
    </w:lvlOverride>
  </w:num>
  <w:num w:numId="18" w16cid:durableId="71500856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82371535">
    <w:abstractNumId w:val="6"/>
  </w:num>
  <w:num w:numId="20" w16cid:durableId="498926487">
    <w:abstractNumId w:val="21"/>
  </w:num>
  <w:num w:numId="21" w16cid:durableId="1022320246">
    <w:abstractNumId w:val="4"/>
  </w:num>
  <w:num w:numId="22" w16cid:durableId="903415205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54584377">
    <w:abstractNumId w:val="1"/>
  </w:num>
  <w:num w:numId="24" w16cid:durableId="1545485674">
    <w:abstractNumId w:val="18"/>
  </w:num>
  <w:num w:numId="25" w16cid:durableId="338117087">
    <w:abstractNumId w:val="13"/>
  </w:num>
  <w:num w:numId="26" w16cid:durableId="171185168">
    <w:abstractNumId w:val="15"/>
  </w:num>
  <w:num w:numId="27" w16cid:durableId="126052270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zMDIwMjUyNzIxtDRW0lEKTi0uzszPAykwrgUA25Ib/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ology limit 6 auth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40420"/>
    <w:rsid w:val="000001BE"/>
    <w:rsid w:val="000011CB"/>
    <w:rsid w:val="0000143A"/>
    <w:rsid w:val="00004124"/>
    <w:rsid w:val="000043FB"/>
    <w:rsid w:val="000062A6"/>
    <w:rsid w:val="0001597E"/>
    <w:rsid w:val="00015D7B"/>
    <w:rsid w:val="00016505"/>
    <w:rsid w:val="0001736A"/>
    <w:rsid w:val="00017C18"/>
    <w:rsid w:val="00021556"/>
    <w:rsid w:val="0002181E"/>
    <w:rsid w:val="0002273A"/>
    <w:rsid w:val="000308E3"/>
    <w:rsid w:val="00034304"/>
    <w:rsid w:val="0003538B"/>
    <w:rsid w:val="00035434"/>
    <w:rsid w:val="00040326"/>
    <w:rsid w:val="00045678"/>
    <w:rsid w:val="000458E4"/>
    <w:rsid w:val="00047A29"/>
    <w:rsid w:val="00052137"/>
    <w:rsid w:val="00054195"/>
    <w:rsid w:val="00055295"/>
    <w:rsid w:val="000562B6"/>
    <w:rsid w:val="00062DD7"/>
    <w:rsid w:val="00063D84"/>
    <w:rsid w:val="00065387"/>
    <w:rsid w:val="00065E8C"/>
    <w:rsid w:val="0006636D"/>
    <w:rsid w:val="00073440"/>
    <w:rsid w:val="00074291"/>
    <w:rsid w:val="0007736B"/>
    <w:rsid w:val="00077D53"/>
    <w:rsid w:val="00081394"/>
    <w:rsid w:val="00082BC2"/>
    <w:rsid w:val="00091A0D"/>
    <w:rsid w:val="00093D83"/>
    <w:rsid w:val="0009434D"/>
    <w:rsid w:val="000A31F5"/>
    <w:rsid w:val="000A4B54"/>
    <w:rsid w:val="000A79D7"/>
    <w:rsid w:val="000A79F8"/>
    <w:rsid w:val="000B0933"/>
    <w:rsid w:val="000B34BD"/>
    <w:rsid w:val="000B63D9"/>
    <w:rsid w:val="000C3E32"/>
    <w:rsid w:val="000C47DC"/>
    <w:rsid w:val="000C5374"/>
    <w:rsid w:val="000C5605"/>
    <w:rsid w:val="000C78CB"/>
    <w:rsid w:val="000C7E2A"/>
    <w:rsid w:val="000D053A"/>
    <w:rsid w:val="000D14D1"/>
    <w:rsid w:val="000D5789"/>
    <w:rsid w:val="000D5DBA"/>
    <w:rsid w:val="000D7852"/>
    <w:rsid w:val="000D7A66"/>
    <w:rsid w:val="000E179C"/>
    <w:rsid w:val="000E2021"/>
    <w:rsid w:val="000E21FA"/>
    <w:rsid w:val="000E4234"/>
    <w:rsid w:val="000E5498"/>
    <w:rsid w:val="000F1932"/>
    <w:rsid w:val="000F4CFB"/>
    <w:rsid w:val="000F6FC4"/>
    <w:rsid w:val="001012C6"/>
    <w:rsid w:val="0010300B"/>
    <w:rsid w:val="00103CB5"/>
    <w:rsid w:val="00107065"/>
    <w:rsid w:val="0011231D"/>
    <w:rsid w:val="00117666"/>
    <w:rsid w:val="0012194B"/>
    <w:rsid w:val="001223A7"/>
    <w:rsid w:val="001238F5"/>
    <w:rsid w:val="00134256"/>
    <w:rsid w:val="00135F7C"/>
    <w:rsid w:val="00137872"/>
    <w:rsid w:val="00137B11"/>
    <w:rsid w:val="00140FD0"/>
    <w:rsid w:val="00142057"/>
    <w:rsid w:val="00145F5C"/>
    <w:rsid w:val="00147395"/>
    <w:rsid w:val="00152161"/>
    <w:rsid w:val="001538D4"/>
    <w:rsid w:val="001552C9"/>
    <w:rsid w:val="001562F2"/>
    <w:rsid w:val="001569D0"/>
    <w:rsid w:val="00165395"/>
    <w:rsid w:val="00176C18"/>
    <w:rsid w:val="001778CA"/>
    <w:rsid w:val="00177D84"/>
    <w:rsid w:val="00180940"/>
    <w:rsid w:val="00180A06"/>
    <w:rsid w:val="00181802"/>
    <w:rsid w:val="00186378"/>
    <w:rsid w:val="001876CF"/>
    <w:rsid w:val="00187DD3"/>
    <w:rsid w:val="001913A4"/>
    <w:rsid w:val="001959FC"/>
    <w:rsid w:val="001964EF"/>
    <w:rsid w:val="001A4DEC"/>
    <w:rsid w:val="001A5825"/>
    <w:rsid w:val="001B112C"/>
    <w:rsid w:val="001B1A2C"/>
    <w:rsid w:val="001B3049"/>
    <w:rsid w:val="001B41F2"/>
    <w:rsid w:val="001B593D"/>
    <w:rsid w:val="001B7C12"/>
    <w:rsid w:val="001D267D"/>
    <w:rsid w:val="001D5C23"/>
    <w:rsid w:val="001D75B1"/>
    <w:rsid w:val="001D7E5F"/>
    <w:rsid w:val="001E4442"/>
    <w:rsid w:val="001E4F08"/>
    <w:rsid w:val="001F022D"/>
    <w:rsid w:val="001F469A"/>
    <w:rsid w:val="001F4C07"/>
    <w:rsid w:val="001F664C"/>
    <w:rsid w:val="001F6B00"/>
    <w:rsid w:val="001F6B5F"/>
    <w:rsid w:val="0020462D"/>
    <w:rsid w:val="00206322"/>
    <w:rsid w:val="002144D8"/>
    <w:rsid w:val="00217BA1"/>
    <w:rsid w:val="00220AEA"/>
    <w:rsid w:val="00226954"/>
    <w:rsid w:val="0023127B"/>
    <w:rsid w:val="00234898"/>
    <w:rsid w:val="002368CB"/>
    <w:rsid w:val="0023739B"/>
    <w:rsid w:val="0024036A"/>
    <w:rsid w:val="00240DE7"/>
    <w:rsid w:val="00244F6A"/>
    <w:rsid w:val="00245A96"/>
    <w:rsid w:val="00246F4A"/>
    <w:rsid w:val="00246FF3"/>
    <w:rsid w:val="00252B29"/>
    <w:rsid w:val="0026291A"/>
    <w:rsid w:val="002629A3"/>
    <w:rsid w:val="00265660"/>
    <w:rsid w:val="00265C32"/>
    <w:rsid w:val="00266526"/>
    <w:rsid w:val="002671AE"/>
    <w:rsid w:val="002675BE"/>
    <w:rsid w:val="002677A0"/>
    <w:rsid w:val="00267D18"/>
    <w:rsid w:val="0027011D"/>
    <w:rsid w:val="00272B50"/>
    <w:rsid w:val="00274409"/>
    <w:rsid w:val="0027781F"/>
    <w:rsid w:val="00277A8D"/>
    <w:rsid w:val="002804A1"/>
    <w:rsid w:val="0028193A"/>
    <w:rsid w:val="002849F4"/>
    <w:rsid w:val="002862F7"/>
    <w:rsid w:val="002868E2"/>
    <w:rsid w:val="002869C3"/>
    <w:rsid w:val="002873E9"/>
    <w:rsid w:val="002936E4"/>
    <w:rsid w:val="002937E8"/>
    <w:rsid w:val="00294825"/>
    <w:rsid w:val="00296B88"/>
    <w:rsid w:val="002A0F3A"/>
    <w:rsid w:val="002A0F43"/>
    <w:rsid w:val="002A1A29"/>
    <w:rsid w:val="002A1AC1"/>
    <w:rsid w:val="002A260D"/>
    <w:rsid w:val="002B171C"/>
    <w:rsid w:val="002B1B2C"/>
    <w:rsid w:val="002B566F"/>
    <w:rsid w:val="002B6C3A"/>
    <w:rsid w:val="002C6750"/>
    <w:rsid w:val="002C74CA"/>
    <w:rsid w:val="002D1247"/>
    <w:rsid w:val="002D2494"/>
    <w:rsid w:val="002D45AC"/>
    <w:rsid w:val="002D5638"/>
    <w:rsid w:val="002D6118"/>
    <w:rsid w:val="002E04C1"/>
    <w:rsid w:val="002E0800"/>
    <w:rsid w:val="002E5294"/>
    <w:rsid w:val="002E6A00"/>
    <w:rsid w:val="002E6AF3"/>
    <w:rsid w:val="002F4504"/>
    <w:rsid w:val="002F744D"/>
    <w:rsid w:val="00301F2C"/>
    <w:rsid w:val="00303DE6"/>
    <w:rsid w:val="00310124"/>
    <w:rsid w:val="003118C7"/>
    <w:rsid w:val="003138E3"/>
    <w:rsid w:val="00322306"/>
    <w:rsid w:val="00324362"/>
    <w:rsid w:val="003276A0"/>
    <w:rsid w:val="003347FB"/>
    <w:rsid w:val="003348F7"/>
    <w:rsid w:val="00346EAF"/>
    <w:rsid w:val="00352500"/>
    <w:rsid w:val="003544FB"/>
    <w:rsid w:val="00357B2B"/>
    <w:rsid w:val="00357EEB"/>
    <w:rsid w:val="0036056D"/>
    <w:rsid w:val="003623E8"/>
    <w:rsid w:val="00365C92"/>
    <w:rsid w:val="00365D63"/>
    <w:rsid w:val="0036793B"/>
    <w:rsid w:val="00372217"/>
    <w:rsid w:val="00372682"/>
    <w:rsid w:val="003741B8"/>
    <w:rsid w:val="00376CC5"/>
    <w:rsid w:val="003850E9"/>
    <w:rsid w:val="003855B8"/>
    <w:rsid w:val="003868FE"/>
    <w:rsid w:val="00390216"/>
    <w:rsid w:val="00390DE1"/>
    <w:rsid w:val="00391A5B"/>
    <w:rsid w:val="0039693B"/>
    <w:rsid w:val="00397959"/>
    <w:rsid w:val="003A00D9"/>
    <w:rsid w:val="003A154A"/>
    <w:rsid w:val="003B3C40"/>
    <w:rsid w:val="003C2B09"/>
    <w:rsid w:val="003D1991"/>
    <w:rsid w:val="003D1B37"/>
    <w:rsid w:val="003D1FE0"/>
    <w:rsid w:val="003D2E6A"/>
    <w:rsid w:val="003D2E77"/>
    <w:rsid w:val="003D2F2D"/>
    <w:rsid w:val="003D5244"/>
    <w:rsid w:val="003D72B8"/>
    <w:rsid w:val="003E5AE3"/>
    <w:rsid w:val="003F2DE3"/>
    <w:rsid w:val="003F5776"/>
    <w:rsid w:val="003F63DD"/>
    <w:rsid w:val="00400553"/>
    <w:rsid w:val="00401590"/>
    <w:rsid w:val="0040160D"/>
    <w:rsid w:val="00401763"/>
    <w:rsid w:val="004045A4"/>
    <w:rsid w:val="00406A5C"/>
    <w:rsid w:val="00406B8A"/>
    <w:rsid w:val="00410108"/>
    <w:rsid w:val="00413002"/>
    <w:rsid w:val="004157E9"/>
    <w:rsid w:val="00423C1E"/>
    <w:rsid w:val="00424B95"/>
    <w:rsid w:val="004268E7"/>
    <w:rsid w:val="00434596"/>
    <w:rsid w:val="004378A9"/>
    <w:rsid w:val="00446E4C"/>
    <w:rsid w:val="00447BC3"/>
    <w:rsid w:val="00453795"/>
    <w:rsid w:val="00455098"/>
    <w:rsid w:val="00460B70"/>
    <w:rsid w:val="0046219A"/>
    <w:rsid w:val="00463E3D"/>
    <w:rsid w:val="004645AE"/>
    <w:rsid w:val="0046549F"/>
    <w:rsid w:val="004704C3"/>
    <w:rsid w:val="00471E1A"/>
    <w:rsid w:val="004747F1"/>
    <w:rsid w:val="00474BDF"/>
    <w:rsid w:val="00474DD8"/>
    <w:rsid w:val="004803AA"/>
    <w:rsid w:val="00480E6E"/>
    <w:rsid w:val="0048110F"/>
    <w:rsid w:val="004830B3"/>
    <w:rsid w:val="00486268"/>
    <w:rsid w:val="00490E07"/>
    <w:rsid w:val="0049262F"/>
    <w:rsid w:val="00495D09"/>
    <w:rsid w:val="004A0218"/>
    <w:rsid w:val="004A0FA5"/>
    <w:rsid w:val="004A526F"/>
    <w:rsid w:val="004A62BC"/>
    <w:rsid w:val="004B5D09"/>
    <w:rsid w:val="004B6DDA"/>
    <w:rsid w:val="004D06DF"/>
    <w:rsid w:val="004D3E33"/>
    <w:rsid w:val="004E2F66"/>
    <w:rsid w:val="004E342D"/>
    <w:rsid w:val="004F1B65"/>
    <w:rsid w:val="004F3EFC"/>
    <w:rsid w:val="004F4020"/>
    <w:rsid w:val="005009B5"/>
    <w:rsid w:val="00500D53"/>
    <w:rsid w:val="0050521F"/>
    <w:rsid w:val="00505272"/>
    <w:rsid w:val="00510770"/>
    <w:rsid w:val="00513FFF"/>
    <w:rsid w:val="00514230"/>
    <w:rsid w:val="00515358"/>
    <w:rsid w:val="00515852"/>
    <w:rsid w:val="00515BC9"/>
    <w:rsid w:val="005162BB"/>
    <w:rsid w:val="00521CF7"/>
    <w:rsid w:val="0052252B"/>
    <w:rsid w:val="005250F2"/>
    <w:rsid w:val="005309F0"/>
    <w:rsid w:val="0053190C"/>
    <w:rsid w:val="00531D79"/>
    <w:rsid w:val="00543CC2"/>
    <w:rsid w:val="00547A4E"/>
    <w:rsid w:val="00550371"/>
    <w:rsid w:val="00551C1E"/>
    <w:rsid w:val="00551FDE"/>
    <w:rsid w:val="00552F97"/>
    <w:rsid w:val="00553170"/>
    <w:rsid w:val="0055591F"/>
    <w:rsid w:val="00557E99"/>
    <w:rsid w:val="005608DF"/>
    <w:rsid w:val="00561D52"/>
    <w:rsid w:val="0056219F"/>
    <w:rsid w:val="0057397F"/>
    <w:rsid w:val="00575185"/>
    <w:rsid w:val="00577C4C"/>
    <w:rsid w:val="00585B40"/>
    <w:rsid w:val="00590E62"/>
    <w:rsid w:val="005949F8"/>
    <w:rsid w:val="005950EE"/>
    <w:rsid w:val="005A13DF"/>
    <w:rsid w:val="005A1506"/>
    <w:rsid w:val="005A1D84"/>
    <w:rsid w:val="005A3A37"/>
    <w:rsid w:val="005A6465"/>
    <w:rsid w:val="005A6C4D"/>
    <w:rsid w:val="005A6CE1"/>
    <w:rsid w:val="005A70EA"/>
    <w:rsid w:val="005A73AB"/>
    <w:rsid w:val="005A7CF3"/>
    <w:rsid w:val="005B25EA"/>
    <w:rsid w:val="005B48B9"/>
    <w:rsid w:val="005B74FC"/>
    <w:rsid w:val="005C3963"/>
    <w:rsid w:val="005C4139"/>
    <w:rsid w:val="005D1840"/>
    <w:rsid w:val="005D1935"/>
    <w:rsid w:val="005D35E4"/>
    <w:rsid w:val="005D381A"/>
    <w:rsid w:val="005D5491"/>
    <w:rsid w:val="005D7910"/>
    <w:rsid w:val="005E40A4"/>
    <w:rsid w:val="005E4399"/>
    <w:rsid w:val="005E4C1A"/>
    <w:rsid w:val="005E4D85"/>
    <w:rsid w:val="005F24D5"/>
    <w:rsid w:val="005F736C"/>
    <w:rsid w:val="00602BE5"/>
    <w:rsid w:val="00605387"/>
    <w:rsid w:val="00605B24"/>
    <w:rsid w:val="0061184D"/>
    <w:rsid w:val="00611908"/>
    <w:rsid w:val="00614C68"/>
    <w:rsid w:val="00616332"/>
    <w:rsid w:val="00620F52"/>
    <w:rsid w:val="0062154F"/>
    <w:rsid w:val="00625CCB"/>
    <w:rsid w:val="00626026"/>
    <w:rsid w:val="00627E35"/>
    <w:rsid w:val="00630AEA"/>
    <w:rsid w:val="00631783"/>
    <w:rsid w:val="00631A8C"/>
    <w:rsid w:val="006336BD"/>
    <w:rsid w:val="00643E41"/>
    <w:rsid w:val="00645519"/>
    <w:rsid w:val="006463C2"/>
    <w:rsid w:val="00651CA2"/>
    <w:rsid w:val="00653C13"/>
    <w:rsid w:val="00653D60"/>
    <w:rsid w:val="00653EC5"/>
    <w:rsid w:val="0065506A"/>
    <w:rsid w:val="00656098"/>
    <w:rsid w:val="00660D05"/>
    <w:rsid w:val="0066169A"/>
    <w:rsid w:val="006616B2"/>
    <w:rsid w:val="00663DE4"/>
    <w:rsid w:val="00670502"/>
    <w:rsid w:val="00671761"/>
    <w:rsid w:val="006717DA"/>
    <w:rsid w:val="00671D9A"/>
    <w:rsid w:val="00673426"/>
    <w:rsid w:val="00673952"/>
    <w:rsid w:val="0067456E"/>
    <w:rsid w:val="006760CA"/>
    <w:rsid w:val="006767FD"/>
    <w:rsid w:val="00682BD0"/>
    <w:rsid w:val="00686C9D"/>
    <w:rsid w:val="00687F5C"/>
    <w:rsid w:val="0069776A"/>
    <w:rsid w:val="00697957"/>
    <w:rsid w:val="006A742E"/>
    <w:rsid w:val="006B0B4F"/>
    <w:rsid w:val="006B2D5B"/>
    <w:rsid w:val="006B4DFA"/>
    <w:rsid w:val="006B72AB"/>
    <w:rsid w:val="006B7D14"/>
    <w:rsid w:val="006B7DA7"/>
    <w:rsid w:val="006C186D"/>
    <w:rsid w:val="006C5744"/>
    <w:rsid w:val="006C6C18"/>
    <w:rsid w:val="006D0D70"/>
    <w:rsid w:val="006D5B93"/>
    <w:rsid w:val="006E18DE"/>
    <w:rsid w:val="006E219D"/>
    <w:rsid w:val="006E52FC"/>
    <w:rsid w:val="006E54C5"/>
    <w:rsid w:val="006F1D0B"/>
    <w:rsid w:val="006F5664"/>
    <w:rsid w:val="007002EC"/>
    <w:rsid w:val="007044E8"/>
    <w:rsid w:val="00706B64"/>
    <w:rsid w:val="0071211D"/>
    <w:rsid w:val="00712CDC"/>
    <w:rsid w:val="0071667E"/>
    <w:rsid w:val="00717D1D"/>
    <w:rsid w:val="00721225"/>
    <w:rsid w:val="00724025"/>
    <w:rsid w:val="00725A7D"/>
    <w:rsid w:val="00725C6C"/>
    <w:rsid w:val="00727093"/>
    <w:rsid w:val="0073085C"/>
    <w:rsid w:val="00734F03"/>
    <w:rsid w:val="00735272"/>
    <w:rsid w:val="00737107"/>
    <w:rsid w:val="0074116C"/>
    <w:rsid w:val="00746505"/>
    <w:rsid w:val="00752262"/>
    <w:rsid w:val="00752FD1"/>
    <w:rsid w:val="00755FCB"/>
    <w:rsid w:val="007615A4"/>
    <w:rsid w:val="007627A4"/>
    <w:rsid w:val="007636FB"/>
    <w:rsid w:val="00773251"/>
    <w:rsid w:val="00773C35"/>
    <w:rsid w:val="00775180"/>
    <w:rsid w:val="007824DC"/>
    <w:rsid w:val="0078456E"/>
    <w:rsid w:val="00786018"/>
    <w:rsid w:val="00790BB3"/>
    <w:rsid w:val="007917AE"/>
    <w:rsid w:val="00792043"/>
    <w:rsid w:val="00796732"/>
    <w:rsid w:val="00797EDD"/>
    <w:rsid w:val="007A29AF"/>
    <w:rsid w:val="007A5D80"/>
    <w:rsid w:val="007A65FC"/>
    <w:rsid w:val="007B0322"/>
    <w:rsid w:val="007B3BCD"/>
    <w:rsid w:val="007B4F88"/>
    <w:rsid w:val="007C0E3F"/>
    <w:rsid w:val="007C206C"/>
    <w:rsid w:val="007C44D9"/>
    <w:rsid w:val="007C5729"/>
    <w:rsid w:val="007D0AFB"/>
    <w:rsid w:val="007D2971"/>
    <w:rsid w:val="007D6093"/>
    <w:rsid w:val="007E0FC7"/>
    <w:rsid w:val="007E267E"/>
    <w:rsid w:val="007E4D74"/>
    <w:rsid w:val="007F0836"/>
    <w:rsid w:val="00801379"/>
    <w:rsid w:val="008111E4"/>
    <w:rsid w:val="0081251D"/>
    <w:rsid w:val="00812C65"/>
    <w:rsid w:val="0081301C"/>
    <w:rsid w:val="008134F0"/>
    <w:rsid w:val="00813E2B"/>
    <w:rsid w:val="00817DD6"/>
    <w:rsid w:val="008205E9"/>
    <w:rsid w:val="00825BB9"/>
    <w:rsid w:val="0082733F"/>
    <w:rsid w:val="00830D46"/>
    <w:rsid w:val="00832D1D"/>
    <w:rsid w:val="008336B5"/>
    <w:rsid w:val="008401A6"/>
    <w:rsid w:val="008450B2"/>
    <w:rsid w:val="00856918"/>
    <w:rsid w:val="00856D28"/>
    <w:rsid w:val="008610C1"/>
    <w:rsid w:val="008629A9"/>
    <w:rsid w:val="00863A9B"/>
    <w:rsid w:val="008675AF"/>
    <w:rsid w:val="00867847"/>
    <w:rsid w:val="0087104A"/>
    <w:rsid w:val="00872AF7"/>
    <w:rsid w:val="008735B7"/>
    <w:rsid w:val="00880FCE"/>
    <w:rsid w:val="008814E3"/>
    <w:rsid w:val="00884946"/>
    <w:rsid w:val="0088513A"/>
    <w:rsid w:val="008854E7"/>
    <w:rsid w:val="00886532"/>
    <w:rsid w:val="008929F9"/>
    <w:rsid w:val="00893C19"/>
    <w:rsid w:val="00895308"/>
    <w:rsid w:val="008A0240"/>
    <w:rsid w:val="008A3E4C"/>
    <w:rsid w:val="008B2942"/>
    <w:rsid w:val="008B4B36"/>
    <w:rsid w:val="008B4F48"/>
    <w:rsid w:val="008B501B"/>
    <w:rsid w:val="008C0F13"/>
    <w:rsid w:val="008C4531"/>
    <w:rsid w:val="008C634B"/>
    <w:rsid w:val="008D0E36"/>
    <w:rsid w:val="008D2F8C"/>
    <w:rsid w:val="008D3014"/>
    <w:rsid w:val="008D4B92"/>
    <w:rsid w:val="008D6C8D"/>
    <w:rsid w:val="008D7CA0"/>
    <w:rsid w:val="008E2B54"/>
    <w:rsid w:val="008E2E36"/>
    <w:rsid w:val="008E4404"/>
    <w:rsid w:val="008E58C7"/>
    <w:rsid w:val="008F0747"/>
    <w:rsid w:val="008F389B"/>
    <w:rsid w:val="008F4D96"/>
    <w:rsid w:val="008F5021"/>
    <w:rsid w:val="00901E42"/>
    <w:rsid w:val="00902A67"/>
    <w:rsid w:val="00906203"/>
    <w:rsid w:val="009145AA"/>
    <w:rsid w:val="009165C0"/>
    <w:rsid w:val="009226A9"/>
    <w:rsid w:val="0093078D"/>
    <w:rsid w:val="00930994"/>
    <w:rsid w:val="00931DF5"/>
    <w:rsid w:val="0093207D"/>
    <w:rsid w:val="00933F67"/>
    <w:rsid w:val="00934C49"/>
    <w:rsid w:val="009369B2"/>
    <w:rsid w:val="009403A5"/>
    <w:rsid w:val="00942BA0"/>
    <w:rsid w:val="00942FDF"/>
    <w:rsid w:val="00943573"/>
    <w:rsid w:val="00945FB4"/>
    <w:rsid w:val="009476E3"/>
    <w:rsid w:val="00955EA6"/>
    <w:rsid w:val="00956379"/>
    <w:rsid w:val="009567A2"/>
    <w:rsid w:val="009623E6"/>
    <w:rsid w:val="00962A30"/>
    <w:rsid w:val="00963B38"/>
    <w:rsid w:val="00966FC5"/>
    <w:rsid w:val="00967C83"/>
    <w:rsid w:val="00970F5F"/>
    <w:rsid w:val="00971B61"/>
    <w:rsid w:val="00976B0B"/>
    <w:rsid w:val="00980C31"/>
    <w:rsid w:val="00990BA1"/>
    <w:rsid w:val="0099125B"/>
    <w:rsid w:val="00992344"/>
    <w:rsid w:val="009955FF"/>
    <w:rsid w:val="009A21A7"/>
    <w:rsid w:val="009A57AB"/>
    <w:rsid w:val="009A5A9D"/>
    <w:rsid w:val="009B5E65"/>
    <w:rsid w:val="009B65AB"/>
    <w:rsid w:val="009C054C"/>
    <w:rsid w:val="009C4517"/>
    <w:rsid w:val="009D259D"/>
    <w:rsid w:val="009D30E2"/>
    <w:rsid w:val="009D3180"/>
    <w:rsid w:val="009D4F04"/>
    <w:rsid w:val="009D63EE"/>
    <w:rsid w:val="009D6A16"/>
    <w:rsid w:val="009D75D7"/>
    <w:rsid w:val="009E301B"/>
    <w:rsid w:val="009F07B3"/>
    <w:rsid w:val="009F349F"/>
    <w:rsid w:val="009F3AEB"/>
    <w:rsid w:val="009F4308"/>
    <w:rsid w:val="009F605E"/>
    <w:rsid w:val="009F7638"/>
    <w:rsid w:val="009F7DE7"/>
    <w:rsid w:val="009F7E9C"/>
    <w:rsid w:val="00A00487"/>
    <w:rsid w:val="00A015A9"/>
    <w:rsid w:val="00A05544"/>
    <w:rsid w:val="00A102E7"/>
    <w:rsid w:val="00A114CB"/>
    <w:rsid w:val="00A11F2F"/>
    <w:rsid w:val="00A21782"/>
    <w:rsid w:val="00A25105"/>
    <w:rsid w:val="00A262C3"/>
    <w:rsid w:val="00A27625"/>
    <w:rsid w:val="00A30453"/>
    <w:rsid w:val="00A30C3C"/>
    <w:rsid w:val="00A3324C"/>
    <w:rsid w:val="00A34FE8"/>
    <w:rsid w:val="00A353B4"/>
    <w:rsid w:val="00A35954"/>
    <w:rsid w:val="00A41729"/>
    <w:rsid w:val="00A50D9D"/>
    <w:rsid w:val="00A53000"/>
    <w:rsid w:val="00A536AC"/>
    <w:rsid w:val="00A545C6"/>
    <w:rsid w:val="00A61670"/>
    <w:rsid w:val="00A65A28"/>
    <w:rsid w:val="00A67B1B"/>
    <w:rsid w:val="00A71BC4"/>
    <w:rsid w:val="00A72278"/>
    <w:rsid w:val="00A7333D"/>
    <w:rsid w:val="00A75914"/>
    <w:rsid w:val="00A75F87"/>
    <w:rsid w:val="00A77DAA"/>
    <w:rsid w:val="00A8014D"/>
    <w:rsid w:val="00A8058E"/>
    <w:rsid w:val="00A81742"/>
    <w:rsid w:val="00A842F9"/>
    <w:rsid w:val="00A84DD2"/>
    <w:rsid w:val="00A86535"/>
    <w:rsid w:val="00A87E19"/>
    <w:rsid w:val="00A9517A"/>
    <w:rsid w:val="00A95D8B"/>
    <w:rsid w:val="00A978AB"/>
    <w:rsid w:val="00AA54D5"/>
    <w:rsid w:val="00AA6486"/>
    <w:rsid w:val="00AB127D"/>
    <w:rsid w:val="00AB5421"/>
    <w:rsid w:val="00AB54E1"/>
    <w:rsid w:val="00AB5EDC"/>
    <w:rsid w:val="00AC0270"/>
    <w:rsid w:val="00AC1A7C"/>
    <w:rsid w:val="00AC3EA3"/>
    <w:rsid w:val="00AC792D"/>
    <w:rsid w:val="00AD2F90"/>
    <w:rsid w:val="00AD45EF"/>
    <w:rsid w:val="00AE011D"/>
    <w:rsid w:val="00AE397E"/>
    <w:rsid w:val="00AE39A4"/>
    <w:rsid w:val="00AF050B"/>
    <w:rsid w:val="00AF1A0D"/>
    <w:rsid w:val="00AF213E"/>
    <w:rsid w:val="00B01C94"/>
    <w:rsid w:val="00B047F0"/>
    <w:rsid w:val="00B054E3"/>
    <w:rsid w:val="00B1053E"/>
    <w:rsid w:val="00B147F7"/>
    <w:rsid w:val="00B15030"/>
    <w:rsid w:val="00B15835"/>
    <w:rsid w:val="00B22829"/>
    <w:rsid w:val="00B23357"/>
    <w:rsid w:val="00B240C2"/>
    <w:rsid w:val="00B25242"/>
    <w:rsid w:val="00B31958"/>
    <w:rsid w:val="00B3239A"/>
    <w:rsid w:val="00B330D7"/>
    <w:rsid w:val="00B35E67"/>
    <w:rsid w:val="00B43298"/>
    <w:rsid w:val="00B458E2"/>
    <w:rsid w:val="00B46F96"/>
    <w:rsid w:val="00B56FC4"/>
    <w:rsid w:val="00B657B8"/>
    <w:rsid w:val="00B6711B"/>
    <w:rsid w:val="00B70431"/>
    <w:rsid w:val="00B77EA4"/>
    <w:rsid w:val="00B82178"/>
    <w:rsid w:val="00B824FF"/>
    <w:rsid w:val="00B82BFF"/>
    <w:rsid w:val="00B84920"/>
    <w:rsid w:val="00B84D88"/>
    <w:rsid w:val="00B8556A"/>
    <w:rsid w:val="00B900E4"/>
    <w:rsid w:val="00B92323"/>
    <w:rsid w:val="00B957F0"/>
    <w:rsid w:val="00B976C5"/>
    <w:rsid w:val="00BA03E5"/>
    <w:rsid w:val="00BA28FF"/>
    <w:rsid w:val="00BA4036"/>
    <w:rsid w:val="00BA54A8"/>
    <w:rsid w:val="00BA5A9A"/>
    <w:rsid w:val="00BA5CE4"/>
    <w:rsid w:val="00BB042D"/>
    <w:rsid w:val="00BB045E"/>
    <w:rsid w:val="00BB2E38"/>
    <w:rsid w:val="00BB41CE"/>
    <w:rsid w:val="00BB6949"/>
    <w:rsid w:val="00BB7187"/>
    <w:rsid w:val="00BC0A48"/>
    <w:rsid w:val="00BC0FBE"/>
    <w:rsid w:val="00BC1502"/>
    <w:rsid w:val="00BC25A2"/>
    <w:rsid w:val="00BC310A"/>
    <w:rsid w:val="00BC3947"/>
    <w:rsid w:val="00BC58C4"/>
    <w:rsid w:val="00BD13B1"/>
    <w:rsid w:val="00BD59DD"/>
    <w:rsid w:val="00BD5F43"/>
    <w:rsid w:val="00BE5642"/>
    <w:rsid w:val="00BF1778"/>
    <w:rsid w:val="00BF2AB9"/>
    <w:rsid w:val="00BF2CE1"/>
    <w:rsid w:val="00BF6360"/>
    <w:rsid w:val="00BF6E9F"/>
    <w:rsid w:val="00C012A3"/>
    <w:rsid w:val="00C05590"/>
    <w:rsid w:val="00C05B00"/>
    <w:rsid w:val="00C142CE"/>
    <w:rsid w:val="00C16F19"/>
    <w:rsid w:val="00C2455F"/>
    <w:rsid w:val="00C26CE3"/>
    <w:rsid w:val="00C270D2"/>
    <w:rsid w:val="00C30431"/>
    <w:rsid w:val="00C30EB1"/>
    <w:rsid w:val="00C32B66"/>
    <w:rsid w:val="00C332F4"/>
    <w:rsid w:val="00C33E54"/>
    <w:rsid w:val="00C420B4"/>
    <w:rsid w:val="00C4341E"/>
    <w:rsid w:val="00C43D4F"/>
    <w:rsid w:val="00C47690"/>
    <w:rsid w:val="00C50DDD"/>
    <w:rsid w:val="00C52A7B"/>
    <w:rsid w:val="00C53DC4"/>
    <w:rsid w:val="00C562F2"/>
    <w:rsid w:val="00C60D1C"/>
    <w:rsid w:val="00C6324C"/>
    <w:rsid w:val="00C66F2C"/>
    <w:rsid w:val="00C679AA"/>
    <w:rsid w:val="00C724CF"/>
    <w:rsid w:val="00C726F1"/>
    <w:rsid w:val="00C72925"/>
    <w:rsid w:val="00C73DB5"/>
    <w:rsid w:val="00C74CC8"/>
    <w:rsid w:val="00C75972"/>
    <w:rsid w:val="00C80453"/>
    <w:rsid w:val="00C82792"/>
    <w:rsid w:val="00C92220"/>
    <w:rsid w:val="00C9455D"/>
    <w:rsid w:val="00C948FD"/>
    <w:rsid w:val="00C94A2A"/>
    <w:rsid w:val="00C971A0"/>
    <w:rsid w:val="00CA21AD"/>
    <w:rsid w:val="00CA2C74"/>
    <w:rsid w:val="00CB072F"/>
    <w:rsid w:val="00CB0DB6"/>
    <w:rsid w:val="00CB2220"/>
    <w:rsid w:val="00CB43D5"/>
    <w:rsid w:val="00CB7538"/>
    <w:rsid w:val="00CC004D"/>
    <w:rsid w:val="00CC76F9"/>
    <w:rsid w:val="00CD066B"/>
    <w:rsid w:val="00CD156C"/>
    <w:rsid w:val="00CD3ECE"/>
    <w:rsid w:val="00CD46E2"/>
    <w:rsid w:val="00CE0FAE"/>
    <w:rsid w:val="00CF008F"/>
    <w:rsid w:val="00CF0C69"/>
    <w:rsid w:val="00CF1864"/>
    <w:rsid w:val="00CF2954"/>
    <w:rsid w:val="00CF4997"/>
    <w:rsid w:val="00CF4B9C"/>
    <w:rsid w:val="00CF6183"/>
    <w:rsid w:val="00CF751F"/>
    <w:rsid w:val="00D0049D"/>
    <w:rsid w:val="00D00D0B"/>
    <w:rsid w:val="00D03D1E"/>
    <w:rsid w:val="00D04B69"/>
    <w:rsid w:val="00D067F9"/>
    <w:rsid w:val="00D06C23"/>
    <w:rsid w:val="00D13C34"/>
    <w:rsid w:val="00D15D4A"/>
    <w:rsid w:val="00D17B7E"/>
    <w:rsid w:val="00D17FBC"/>
    <w:rsid w:val="00D2148A"/>
    <w:rsid w:val="00D221E2"/>
    <w:rsid w:val="00D37053"/>
    <w:rsid w:val="00D373BE"/>
    <w:rsid w:val="00D40420"/>
    <w:rsid w:val="00D51CA8"/>
    <w:rsid w:val="00D537FA"/>
    <w:rsid w:val="00D56F7D"/>
    <w:rsid w:val="00D76E58"/>
    <w:rsid w:val="00D80421"/>
    <w:rsid w:val="00D80D99"/>
    <w:rsid w:val="00D81BA7"/>
    <w:rsid w:val="00D868A4"/>
    <w:rsid w:val="00D86CE1"/>
    <w:rsid w:val="00D92709"/>
    <w:rsid w:val="00D92FAE"/>
    <w:rsid w:val="00D937A1"/>
    <w:rsid w:val="00D9503C"/>
    <w:rsid w:val="00D953F1"/>
    <w:rsid w:val="00D968DA"/>
    <w:rsid w:val="00DA1532"/>
    <w:rsid w:val="00DA4597"/>
    <w:rsid w:val="00DA7DA1"/>
    <w:rsid w:val="00DB298B"/>
    <w:rsid w:val="00DB37ED"/>
    <w:rsid w:val="00DB462D"/>
    <w:rsid w:val="00DC177A"/>
    <w:rsid w:val="00DC6CEA"/>
    <w:rsid w:val="00DC6D7A"/>
    <w:rsid w:val="00DD0724"/>
    <w:rsid w:val="00DD2788"/>
    <w:rsid w:val="00DD4A4D"/>
    <w:rsid w:val="00DD51A3"/>
    <w:rsid w:val="00DD7098"/>
    <w:rsid w:val="00DD73EF"/>
    <w:rsid w:val="00DE1C87"/>
    <w:rsid w:val="00DE23E8"/>
    <w:rsid w:val="00DE4681"/>
    <w:rsid w:val="00DE4C80"/>
    <w:rsid w:val="00DE5981"/>
    <w:rsid w:val="00DE5E02"/>
    <w:rsid w:val="00DE7652"/>
    <w:rsid w:val="00DF00E0"/>
    <w:rsid w:val="00DF0FE4"/>
    <w:rsid w:val="00DF187F"/>
    <w:rsid w:val="00DF2870"/>
    <w:rsid w:val="00DF40CC"/>
    <w:rsid w:val="00DF63E8"/>
    <w:rsid w:val="00DF7174"/>
    <w:rsid w:val="00E0128B"/>
    <w:rsid w:val="00E02153"/>
    <w:rsid w:val="00E0275F"/>
    <w:rsid w:val="00E111C0"/>
    <w:rsid w:val="00E11C78"/>
    <w:rsid w:val="00E11CC2"/>
    <w:rsid w:val="00E12122"/>
    <w:rsid w:val="00E139BA"/>
    <w:rsid w:val="00E13FBD"/>
    <w:rsid w:val="00E17D92"/>
    <w:rsid w:val="00E20E51"/>
    <w:rsid w:val="00E246D7"/>
    <w:rsid w:val="00E279EA"/>
    <w:rsid w:val="00E301E4"/>
    <w:rsid w:val="00E304DC"/>
    <w:rsid w:val="00E42155"/>
    <w:rsid w:val="00E43B98"/>
    <w:rsid w:val="00E569A8"/>
    <w:rsid w:val="00E60B45"/>
    <w:rsid w:val="00E64308"/>
    <w:rsid w:val="00E64E17"/>
    <w:rsid w:val="00E66105"/>
    <w:rsid w:val="00E70A23"/>
    <w:rsid w:val="00E71EBA"/>
    <w:rsid w:val="00E735A7"/>
    <w:rsid w:val="00E73E13"/>
    <w:rsid w:val="00E852EA"/>
    <w:rsid w:val="00E87BD8"/>
    <w:rsid w:val="00E917FC"/>
    <w:rsid w:val="00E93F52"/>
    <w:rsid w:val="00E9561B"/>
    <w:rsid w:val="00E97377"/>
    <w:rsid w:val="00EA096A"/>
    <w:rsid w:val="00EA3D3C"/>
    <w:rsid w:val="00EB0934"/>
    <w:rsid w:val="00EB4878"/>
    <w:rsid w:val="00EB4973"/>
    <w:rsid w:val="00EB6588"/>
    <w:rsid w:val="00EC13AB"/>
    <w:rsid w:val="00EC1984"/>
    <w:rsid w:val="00EC27CB"/>
    <w:rsid w:val="00EC51AA"/>
    <w:rsid w:val="00EC59DB"/>
    <w:rsid w:val="00EC621E"/>
    <w:rsid w:val="00EC79A1"/>
    <w:rsid w:val="00EC7CC3"/>
    <w:rsid w:val="00ED0292"/>
    <w:rsid w:val="00ED039B"/>
    <w:rsid w:val="00ED0D9A"/>
    <w:rsid w:val="00ED2B12"/>
    <w:rsid w:val="00EE0FF3"/>
    <w:rsid w:val="00EE2BD6"/>
    <w:rsid w:val="00EE34CE"/>
    <w:rsid w:val="00EE3B92"/>
    <w:rsid w:val="00EE4C4E"/>
    <w:rsid w:val="00EF0178"/>
    <w:rsid w:val="00EF268A"/>
    <w:rsid w:val="00EF456B"/>
    <w:rsid w:val="00F00BAD"/>
    <w:rsid w:val="00F027C6"/>
    <w:rsid w:val="00F05251"/>
    <w:rsid w:val="00F0668C"/>
    <w:rsid w:val="00F10020"/>
    <w:rsid w:val="00F1547F"/>
    <w:rsid w:val="00F15D2C"/>
    <w:rsid w:val="00F1633E"/>
    <w:rsid w:val="00F254A4"/>
    <w:rsid w:val="00F276DA"/>
    <w:rsid w:val="00F300B9"/>
    <w:rsid w:val="00F3029C"/>
    <w:rsid w:val="00F32D62"/>
    <w:rsid w:val="00F33447"/>
    <w:rsid w:val="00F35124"/>
    <w:rsid w:val="00F439C6"/>
    <w:rsid w:val="00F45D88"/>
    <w:rsid w:val="00F46494"/>
    <w:rsid w:val="00F4723F"/>
    <w:rsid w:val="00F47A5C"/>
    <w:rsid w:val="00F53A5A"/>
    <w:rsid w:val="00F53D30"/>
    <w:rsid w:val="00F55059"/>
    <w:rsid w:val="00F558AB"/>
    <w:rsid w:val="00F573C8"/>
    <w:rsid w:val="00F574CF"/>
    <w:rsid w:val="00F57835"/>
    <w:rsid w:val="00F61D89"/>
    <w:rsid w:val="00F671EE"/>
    <w:rsid w:val="00F71DC4"/>
    <w:rsid w:val="00F732EA"/>
    <w:rsid w:val="00F80FA9"/>
    <w:rsid w:val="00F86319"/>
    <w:rsid w:val="00F86ABB"/>
    <w:rsid w:val="00F9386B"/>
    <w:rsid w:val="00F93CCE"/>
    <w:rsid w:val="00F97039"/>
    <w:rsid w:val="00FA17D8"/>
    <w:rsid w:val="00FA23BD"/>
    <w:rsid w:val="00FA7D93"/>
    <w:rsid w:val="00FB03DB"/>
    <w:rsid w:val="00FB22C8"/>
    <w:rsid w:val="00FB5612"/>
    <w:rsid w:val="00FB5F5B"/>
    <w:rsid w:val="00FB64DA"/>
    <w:rsid w:val="00FB6E43"/>
    <w:rsid w:val="00FC1B67"/>
    <w:rsid w:val="00FC2336"/>
    <w:rsid w:val="00FC46E1"/>
    <w:rsid w:val="00FC7412"/>
    <w:rsid w:val="00FD4973"/>
    <w:rsid w:val="00FD55C8"/>
    <w:rsid w:val="00FD5629"/>
    <w:rsid w:val="00FD7648"/>
    <w:rsid w:val="00FD7C83"/>
    <w:rsid w:val="00FE185C"/>
    <w:rsid w:val="00FE2770"/>
    <w:rsid w:val="00FF3CC2"/>
    <w:rsid w:val="00FF674A"/>
    <w:rsid w:val="00FF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D2E6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tabs>
        <w:tab w:val="clear" w:pos="709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tabs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link w:val="Web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7">
    <w:name w:val="annotation text"/>
    <w:aliases w:val=" 字元,Char11,字元"/>
    <w:basedOn w:val="a0"/>
    <w:link w:val="af8"/>
    <w:uiPriority w:val="99"/>
    <w:unhideWhenUsed/>
    <w:qFormat/>
    <w:rsid w:val="00725A7D"/>
    <w:rPr>
      <w:sz w:val="20"/>
      <w:szCs w:val="20"/>
    </w:rPr>
  </w:style>
  <w:style w:type="character" w:customStyle="1" w:styleId="af8">
    <w:name w:val="コメント文字列 (文字)"/>
    <w:aliases w:val=" 字元 (文字),Char11 (文字),字元 (文字)"/>
    <w:basedOn w:val="a1"/>
    <w:link w:val="af7"/>
    <w:uiPriority w:val="99"/>
    <w:qFormat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Web0">
    <w:name w:val="標準 (Web) (文字)"/>
    <w:basedOn w:val="a1"/>
    <w:link w:val="Web"/>
    <w:uiPriority w:val="99"/>
    <w:rsid w:val="00B25242"/>
    <w:rPr>
      <w:rFonts w:ascii="Times New Roman" w:eastAsia="Times New Roman" w:hAnsi="Times New Roman" w:cs="Times New Roman"/>
      <w:sz w:val="24"/>
      <w:szCs w:val="24"/>
    </w:rPr>
  </w:style>
  <w:style w:type="paragraph" w:customStyle="1" w:styleId="IOPText">
    <w:name w:val="IOPText"/>
    <w:basedOn w:val="a0"/>
    <w:link w:val="IOPTextChar"/>
    <w:qFormat/>
    <w:rsid w:val="00F71DC4"/>
    <w:pPr>
      <w:spacing w:before="0" w:after="0" w:line="259" w:lineRule="auto"/>
      <w:ind w:firstLine="227"/>
      <w:jc w:val="both"/>
    </w:pPr>
    <w:rPr>
      <w:rFonts w:eastAsia="ＭＳ 明朝"/>
      <w:sz w:val="20"/>
    </w:rPr>
  </w:style>
  <w:style w:type="character" w:customStyle="1" w:styleId="IOPTextChar">
    <w:name w:val="IOPText Char"/>
    <w:basedOn w:val="a1"/>
    <w:link w:val="IOPText"/>
    <w:rsid w:val="00F71DC4"/>
    <w:rPr>
      <w:rFonts w:ascii="Times New Roman" w:eastAsia="ＭＳ 明朝" w:hAnsi="Times New Roman"/>
      <w:sz w:val="20"/>
    </w:rPr>
  </w:style>
  <w:style w:type="character" w:customStyle="1" w:styleId="authors-list-item">
    <w:name w:val="authors-list-item"/>
    <w:basedOn w:val="a1"/>
    <w:rsid w:val="008610C1"/>
  </w:style>
  <w:style w:type="character" w:customStyle="1" w:styleId="comma">
    <w:name w:val="comma"/>
    <w:basedOn w:val="a1"/>
    <w:rsid w:val="008610C1"/>
  </w:style>
  <w:style w:type="character" w:customStyle="1" w:styleId="author-sup-separator">
    <w:name w:val="author-sup-separator"/>
    <w:basedOn w:val="a1"/>
    <w:rsid w:val="00A33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2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E76F34C9-D5DA-4751-BA98-6AE6789019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aaki Kobayashi</dc:creator>
  <cp:lastModifiedBy>Masaaki Kobayashi</cp:lastModifiedBy>
  <cp:revision>3</cp:revision>
  <cp:lastPrinted>2025-05-27T23:57:00Z</cp:lastPrinted>
  <dcterms:created xsi:type="dcterms:W3CDTF">2025-07-04T08:02:00Z</dcterms:created>
  <dcterms:modified xsi:type="dcterms:W3CDTF">2025-07-3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22edcc26afcecd2accf61ae77fe81b4cb147424203496d28f0595878009911a3</vt:lpwstr>
  </property>
  <property fmtid="{D5CDD505-2E9C-101B-9397-08002B2CF9AE}" pid="5" name="MediaServiceImageTags">
    <vt:lpwstr/>
  </property>
  <property fmtid="{D5CDD505-2E9C-101B-9397-08002B2CF9AE}" pid="6" name="Order">
    <vt:r8>10120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1f20ac40-4545-4ae8-9e88-2ffc72570862</vt:lpwstr>
  </property>
</Properties>
</file>